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E4031" w14:textId="54DAD76A" w:rsidR="00AB2426" w:rsidRPr="00092B94" w:rsidRDefault="00092B94" w:rsidP="00092B94">
      <w:pPr>
        <w:jc w:val="both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/>
          <w:bCs/>
        </w:rPr>
        <w:t>Appendix</w:t>
      </w:r>
      <w:r w:rsidR="00AB2426" w:rsidRPr="00AB2426">
        <w:rPr>
          <w:rFonts w:ascii="Times New Roman" w:hAnsi="Times New Roman" w:cs="Times New Roman"/>
          <w:b/>
          <w:bCs/>
        </w:rPr>
        <w:t xml:space="preserve"> 1.</w:t>
      </w:r>
      <w:proofErr w:type="gramEnd"/>
      <w:r w:rsidR="00AB2426" w:rsidRPr="00AB2426">
        <w:rPr>
          <w:rFonts w:ascii="Times New Roman" w:hAnsi="Times New Roman" w:cs="Times New Roman"/>
          <w:b/>
          <w:bCs/>
        </w:rPr>
        <w:t xml:space="preserve"> </w:t>
      </w:r>
      <w:r w:rsidR="00E93779">
        <w:rPr>
          <w:rFonts w:ascii="Times New Roman" w:hAnsi="Times New Roman" w:cs="Times New Roman"/>
          <w:b/>
          <w:bCs/>
        </w:rPr>
        <w:t>The m</w:t>
      </w:r>
      <w:r w:rsidRPr="00AB2426">
        <w:rPr>
          <w:rFonts w:ascii="Times New Roman" w:hAnsi="Times New Roman" w:cs="Times New Roman"/>
          <w:b/>
          <w:bCs/>
        </w:rPr>
        <w:t xml:space="preserve">ean </w:t>
      </w:r>
      <w:r>
        <w:rPr>
          <w:rFonts w:ascii="Times New Roman" w:hAnsi="Times New Roman" w:cs="Times New Roman"/>
          <w:b/>
          <w:bCs/>
        </w:rPr>
        <w:t>and</w:t>
      </w:r>
      <w:r w:rsidRPr="00AB2426">
        <w:rPr>
          <w:rFonts w:ascii="Times New Roman" w:hAnsi="Times New Roman" w:cs="Times New Roman"/>
          <w:b/>
          <w:bCs/>
        </w:rPr>
        <w:t xml:space="preserve"> </w:t>
      </w:r>
      <w:r w:rsidRPr="00092B94">
        <w:rPr>
          <w:rFonts w:ascii="Times New Roman" w:hAnsi="Times New Roman" w:cs="Times New Roman"/>
          <w:b/>
          <w:bCs/>
        </w:rPr>
        <w:t>standard deviation</w:t>
      </w:r>
      <w:r>
        <w:rPr>
          <w:rFonts w:ascii="Times New Roman" w:hAnsi="Times New Roman" w:cs="Times New Roman"/>
          <w:b/>
          <w:bCs/>
        </w:rPr>
        <w:t xml:space="preserve"> </w:t>
      </w:r>
      <w:r w:rsidR="00AB2426" w:rsidRPr="00AB2426">
        <w:rPr>
          <w:rFonts w:ascii="Times New Roman" w:hAnsi="Times New Roman" w:cs="Times New Roman"/>
          <w:b/>
          <w:bCs/>
        </w:rPr>
        <w:t xml:space="preserve">of HRV parameters among the control, </w:t>
      </w:r>
      <w:r w:rsidR="00AB2426" w:rsidRPr="00AB2426">
        <w:rPr>
          <w:rFonts w:ascii="Times New Roman" w:hAnsi="Times New Roman" w:cs="Times New Roman"/>
          <w:b/>
          <w:bCs/>
          <w:szCs w:val="24"/>
        </w:rPr>
        <w:t xml:space="preserve">pure essential oil </w:t>
      </w:r>
      <w:r w:rsidR="00AB2426" w:rsidRPr="00AB2426">
        <w:rPr>
          <w:rFonts w:ascii="Times New Roman" w:hAnsi="Times New Roman" w:cs="Times New Roman"/>
          <w:b/>
          <w:bCs/>
        </w:rPr>
        <w:t xml:space="preserve">(sandalwood), and </w:t>
      </w:r>
      <w:r w:rsidR="00AB2426" w:rsidRPr="00AB2426">
        <w:rPr>
          <w:rFonts w:ascii="Times New Roman" w:hAnsi="Times New Roman" w:cs="Times New Roman"/>
          <w:b/>
          <w:bCs/>
          <w:szCs w:val="24"/>
        </w:rPr>
        <w:t xml:space="preserve">blended essential oil </w:t>
      </w:r>
      <w:r w:rsidR="00AB2426" w:rsidRPr="00AB2426">
        <w:rPr>
          <w:rFonts w:ascii="Times New Roman" w:hAnsi="Times New Roman" w:cs="Times New Roman"/>
          <w:b/>
          <w:bCs/>
        </w:rPr>
        <w:t>(lavender essential oil) treatments before and after the intervention.</w:t>
      </w:r>
    </w:p>
    <w:tbl>
      <w:tblPr>
        <w:tblStyle w:val="110"/>
        <w:tblW w:w="8477" w:type="dxa"/>
        <w:tblInd w:w="-147" w:type="dxa"/>
        <w:tblLook w:val="04A0" w:firstRow="1" w:lastRow="0" w:firstColumn="1" w:lastColumn="0" w:noHBand="0" w:noVBand="1"/>
      </w:tblPr>
      <w:tblGrid>
        <w:gridCol w:w="1806"/>
        <w:gridCol w:w="2223"/>
        <w:gridCol w:w="2224"/>
        <w:gridCol w:w="2224"/>
      </w:tblGrid>
      <w:tr w:rsidR="00AB2426" w:rsidRPr="003F7933" w14:paraId="1BACB41D" w14:textId="77777777" w:rsidTr="00803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10419862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HRV parameter</w:t>
            </w:r>
          </w:p>
        </w:tc>
        <w:tc>
          <w:tcPr>
            <w:tcW w:w="66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7F8F64" w14:textId="77777777" w:rsidR="00AB2426" w:rsidRPr="003F7933" w:rsidRDefault="00AB2426" w:rsidP="002214B4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 = 43</w:t>
            </w:r>
          </w:p>
        </w:tc>
      </w:tr>
      <w:tr w:rsidR="00AB2426" w:rsidRPr="003F7933" w14:paraId="0E08551B" w14:textId="77777777" w:rsidTr="0080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4B868CA2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E035D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Control (C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B877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andalwood (S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8711E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andalwood and lavender (SL)</w:t>
            </w:r>
          </w:p>
        </w:tc>
      </w:tr>
      <w:tr w:rsidR="00AB2426" w:rsidRPr="003F7933" w14:paraId="4EE755A3" w14:textId="77777777" w:rsidTr="00AB2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  <w:bottom w:val="single" w:sz="4" w:space="0" w:color="999999" w:themeColor="text1" w:themeTint="66"/>
            </w:tcBorders>
          </w:tcPr>
          <w:p w14:paraId="70B5B20A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Mean heart rate (bpm)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057C238C" w14:textId="77777777" w:rsidR="00AB2426" w:rsidRPr="003F7933" w:rsidRDefault="00AB2426" w:rsidP="00221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066C535B" w14:textId="77777777" w:rsidR="00AB2426" w:rsidRPr="003F7933" w:rsidRDefault="00AB2426" w:rsidP="00221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04C684F5" w14:textId="77777777" w:rsidR="00AB2426" w:rsidRPr="003F7933" w:rsidRDefault="00AB2426" w:rsidP="00221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426" w:rsidRPr="003F7933" w14:paraId="6667E9EA" w14:textId="77777777" w:rsidTr="00AB2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bottom w:val="single" w:sz="4" w:space="0" w:color="auto"/>
            </w:tcBorders>
          </w:tcPr>
          <w:p w14:paraId="1BCD359E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2A8EBB5A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1.26 ± 9.53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40B63414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0.54 ± 11.81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28F8A893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2.16 ± 11.11</w:t>
            </w:r>
          </w:p>
        </w:tc>
      </w:tr>
      <w:tr w:rsidR="00AB2426" w:rsidRPr="003F7933" w14:paraId="4C94C590" w14:textId="77777777" w:rsidTr="00AB2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</w:tcBorders>
          </w:tcPr>
          <w:p w14:paraId="3B85A008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10592D93" w14:textId="77777777" w:rsidR="00AB2426" w:rsidRPr="003F7933" w:rsidRDefault="00AB2426" w:rsidP="0022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 xml:space="preserve">93.65 ± 11.14 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48360BA3" w14:textId="3B428613" w:rsidR="00AB2426" w:rsidRPr="003F7933" w:rsidRDefault="00AB2426" w:rsidP="0022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7.61 ± 13.65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5C693EA2" w14:textId="18071E8A" w:rsidR="00AB2426" w:rsidRPr="003F7933" w:rsidRDefault="00AB2426" w:rsidP="0022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7.58 ± 12.80</w:t>
            </w:r>
          </w:p>
        </w:tc>
      </w:tr>
      <w:tr w:rsidR="00AB2426" w:rsidRPr="003F7933" w14:paraId="32B83AC3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Align w:val="center"/>
          </w:tcPr>
          <w:p w14:paraId="026BF0B2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DNN (</w:t>
            </w:r>
            <w:proofErr w:type="spellStart"/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vAlign w:val="center"/>
          </w:tcPr>
          <w:p w14:paraId="01FD85CE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vAlign w:val="center"/>
          </w:tcPr>
          <w:p w14:paraId="7602D899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vAlign w:val="center"/>
          </w:tcPr>
          <w:p w14:paraId="663C4F39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426" w:rsidRPr="003F7933" w14:paraId="7BFB67A3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60B32ABF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23" w:type="dxa"/>
            <w:vAlign w:val="center"/>
          </w:tcPr>
          <w:p w14:paraId="547BCE68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8.65 ± 19.27</w:t>
            </w:r>
          </w:p>
        </w:tc>
        <w:tc>
          <w:tcPr>
            <w:tcW w:w="2224" w:type="dxa"/>
            <w:vAlign w:val="center"/>
          </w:tcPr>
          <w:p w14:paraId="2CAA50A3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2.02 ± 19.76</w:t>
            </w:r>
          </w:p>
        </w:tc>
        <w:tc>
          <w:tcPr>
            <w:tcW w:w="2224" w:type="dxa"/>
            <w:vAlign w:val="center"/>
          </w:tcPr>
          <w:p w14:paraId="1CE4436D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8.55 ± 15.58</w:t>
            </w:r>
          </w:p>
        </w:tc>
      </w:tr>
      <w:tr w:rsidR="00AB2426" w:rsidRPr="003F7933" w14:paraId="6176FA3D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76C3DD82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23" w:type="dxa"/>
            <w:vAlign w:val="center"/>
          </w:tcPr>
          <w:p w14:paraId="5315C9D3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2.18 ± 15.44</w:t>
            </w:r>
          </w:p>
        </w:tc>
        <w:tc>
          <w:tcPr>
            <w:tcW w:w="2224" w:type="dxa"/>
            <w:vAlign w:val="center"/>
          </w:tcPr>
          <w:p w14:paraId="05EC7866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 xml:space="preserve">37.55 ± 12.57 </w:t>
            </w:r>
          </w:p>
        </w:tc>
        <w:tc>
          <w:tcPr>
            <w:tcW w:w="2224" w:type="dxa"/>
            <w:vAlign w:val="center"/>
          </w:tcPr>
          <w:p w14:paraId="5BD3A53D" w14:textId="75F38CAE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2.25 ± 18.75</w:t>
            </w:r>
          </w:p>
        </w:tc>
      </w:tr>
      <w:tr w:rsidR="00AB2426" w:rsidRPr="003F7933" w14:paraId="03B821C9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7F29B3EB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</w:tcPr>
          <w:p w14:paraId="7DE834C1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503CD004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480505B1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426" w:rsidRPr="003F7933" w14:paraId="238C4F84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49F4BE43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23" w:type="dxa"/>
            <w:vAlign w:val="center"/>
          </w:tcPr>
          <w:p w14:paraId="4D33EA8E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42.18 ± 695.15</w:t>
            </w:r>
          </w:p>
        </w:tc>
        <w:tc>
          <w:tcPr>
            <w:tcW w:w="2224" w:type="dxa"/>
            <w:vAlign w:val="center"/>
          </w:tcPr>
          <w:p w14:paraId="5BBA17BC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70.05 ± 906.91</w:t>
            </w:r>
          </w:p>
        </w:tc>
        <w:tc>
          <w:tcPr>
            <w:tcW w:w="2224" w:type="dxa"/>
            <w:vAlign w:val="center"/>
          </w:tcPr>
          <w:p w14:paraId="0D2D7273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769.24 ± 870.28</w:t>
            </w:r>
          </w:p>
        </w:tc>
      </w:tr>
      <w:tr w:rsidR="00AB2426" w:rsidRPr="003F7933" w14:paraId="3F165858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58D33519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23" w:type="dxa"/>
            <w:vAlign w:val="center"/>
          </w:tcPr>
          <w:p w14:paraId="39A8D820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41.62 ± 405.96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4" w:type="dxa"/>
            <w:vAlign w:val="center"/>
          </w:tcPr>
          <w:p w14:paraId="1D780783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67.41 ± 465.76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4" w:type="dxa"/>
            <w:vAlign w:val="center"/>
          </w:tcPr>
          <w:p w14:paraId="20C4F5CC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69.88 ± 469.61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B2426" w:rsidRPr="003F7933" w14:paraId="37744692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5747FB83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</w:tcPr>
          <w:p w14:paraId="7F88BEBB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3C0A0C96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6891ABAF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426" w:rsidRPr="003F7933" w14:paraId="4DE73F44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02C41B65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23" w:type="dxa"/>
            <w:vAlign w:val="center"/>
          </w:tcPr>
          <w:p w14:paraId="385BA8B1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45.48 ± 479.16</w:t>
            </w:r>
          </w:p>
        </w:tc>
        <w:tc>
          <w:tcPr>
            <w:tcW w:w="2224" w:type="dxa"/>
            <w:vAlign w:val="center"/>
          </w:tcPr>
          <w:p w14:paraId="2F634E38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97.38 ± 482.79</w:t>
            </w:r>
          </w:p>
        </w:tc>
        <w:tc>
          <w:tcPr>
            <w:tcW w:w="2224" w:type="dxa"/>
            <w:vAlign w:val="center"/>
          </w:tcPr>
          <w:p w14:paraId="0FBC8281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08.21 ± 290.21</w:t>
            </w:r>
          </w:p>
        </w:tc>
      </w:tr>
      <w:tr w:rsidR="00AB2426" w:rsidRPr="003F7933" w14:paraId="66ED8C62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3B72FA95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23" w:type="dxa"/>
            <w:vAlign w:val="center"/>
          </w:tcPr>
          <w:p w14:paraId="4503E8AA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145.97 ± 160.93</w:t>
            </w:r>
          </w:p>
        </w:tc>
        <w:tc>
          <w:tcPr>
            <w:tcW w:w="2224" w:type="dxa"/>
            <w:vAlign w:val="center"/>
          </w:tcPr>
          <w:p w14:paraId="4201A6FC" w14:textId="63B27552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22.05 ± 179.73</w:t>
            </w:r>
          </w:p>
        </w:tc>
        <w:tc>
          <w:tcPr>
            <w:tcW w:w="2224" w:type="dxa"/>
            <w:vAlign w:val="center"/>
          </w:tcPr>
          <w:p w14:paraId="546FFA98" w14:textId="0663E7B3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60.65 ± 221.92</w:t>
            </w:r>
          </w:p>
        </w:tc>
      </w:tr>
      <w:tr w:rsidR="00AB2426" w:rsidRPr="003F7933" w14:paraId="21E4D445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422F6C69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ormalized LF</w:t>
            </w:r>
          </w:p>
        </w:tc>
        <w:tc>
          <w:tcPr>
            <w:tcW w:w="2223" w:type="dxa"/>
          </w:tcPr>
          <w:p w14:paraId="305EC5B2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3ED3176E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4336A1AA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426" w:rsidRPr="003F7933" w14:paraId="43F23D11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62B028EA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23" w:type="dxa"/>
            <w:vAlign w:val="center"/>
          </w:tcPr>
          <w:p w14:paraId="1B1E8EA6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6.92 ± 18.35</w:t>
            </w:r>
          </w:p>
        </w:tc>
        <w:tc>
          <w:tcPr>
            <w:tcW w:w="2224" w:type="dxa"/>
            <w:vAlign w:val="center"/>
          </w:tcPr>
          <w:p w14:paraId="7E533085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3.24 ± 19.13</w:t>
            </w:r>
          </w:p>
        </w:tc>
        <w:tc>
          <w:tcPr>
            <w:tcW w:w="2224" w:type="dxa"/>
            <w:vAlign w:val="center"/>
          </w:tcPr>
          <w:p w14:paraId="587963B0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9.86 ± 17.03</w:t>
            </w:r>
          </w:p>
        </w:tc>
      </w:tr>
      <w:tr w:rsidR="00AB2426" w:rsidRPr="003F7933" w14:paraId="302A1DE5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3F1D7EC1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23" w:type="dxa"/>
            <w:vAlign w:val="center"/>
          </w:tcPr>
          <w:p w14:paraId="69949A30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7.39 ± 19.49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4" w:type="dxa"/>
            <w:vAlign w:val="center"/>
          </w:tcPr>
          <w:p w14:paraId="04EC08BF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5.01 ± 19.97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4" w:type="dxa"/>
            <w:vAlign w:val="center"/>
          </w:tcPr>
          <w:p w14:paraId="6E182AAD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2.00 ± 14.28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B2426" w:rsidRPr="003F7933" w14:paraId="0094FC33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5AC99529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ormalized HF</w:t>
            </w:r>
          </w:p>
        </w:tc>
        <w:tc>
          <w:tcPr>
            <w:tcW w:w="2223" w:type="dxa"/>
          </w:tcPr>
          <w:p w14:paraId="026C1DDD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08C26435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248AEC39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426" w:rsidRPr="003F7933" w14:paraId="43BFD5A3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6E9BEF47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23" w:type="dxa"/>
            <w:vAlign w:val="center"/>
          </w:tcPr>
          <w:p w14:paraId="6F376892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2.12 ± 19.29</w:t>
            </w:r>
          </w:p>
        </w:tc>
        <w:tc>
          <w:tcPr>
            <w:tcW w:w="2224" w:type="dxa"/>
            <w:vAlign w:val="center"/>
          </w:tcPr>
          <w:p w14:paraId="3BB39AB5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6.89 ± 19.31</w:t>
            </w:r>
          </w:p>
        </w:tc>
        <w:tc>
          <w:tcPr>
            <w:tcW w:w="2224" w:type="dxa"/>
            <w:vAlign w:val="center"/>
          </w:tcPr>
          <w:p w14:paraId="7442DA5B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9.95 ± 17.14</w:t>
            </w:r>
          </w:p>
        </w:tc>
      </w:tr>
      <w:tr w:rsidR="00AB2426" w:rsidRPr="003F7933" w14:paraId="571AE691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31739C5E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23" w:type="dxa"/>
            <w:vAlign w:val="center"/>
          </w:tcPr>
          <w:p w14:paraId="3B4286EF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2.60 ± 19.49</w:t>
            </w:r>
          </w:p>
        </w:tc>
        <w:tc>
          <w:tcPr>
            <w:tcW w:w="2224" w:type="dxa"/>
            <w:vAlign w:val="center"/>
          </w:tcPr>
          <w:p w14:paraId="023F4EED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5.28 ± 19.64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4" w:type="dxa"/>
            <w:vAlign w:val="center"/>
          </w:tcPr>
          <w:p w14:paraId="51C3943E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6.61 ± 14.15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B2426" w:rsidRPr="003F7933" w14:paraId="796E3F7F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3E0C2390" w14:textId="77777777" w:rsidR="00AB2426" w:rsidRPr="003F7933" w:rsidRDefault="00AB2426" w:rsidP="00221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LF/HF (ratio)</w:t>
            </w:r>
          </w:p>
        </w:tc>
        <w:tc>
          <w:tcPr>
            <w:tcW w:w="2223" w:type="dxa"/>
          </w:tcPr>
          <w:p w14:paraId="72BD31D0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5F2CE4FB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58596B17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426" w:rsidRPr="003F7933" w14:paraId="659BCE24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1586EBCB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23" w:type="dxa"/>
            <w:vAlign w:val="center"/>
          </w:tcPr>
          <w:p w14:paraId="74107993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1.95 ± 1.43</w:t>
            </w:r>
          </w:p>
        </w:tc>
        <w:tc>
          <w:tcPr>
            <w:tcW w:w="2224" w:type="dxa"/>
            <w:vAlign w:val="center"/>
          </w:tcPr>
          <w:p w14:paraId="3714EA66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66 ± 2.10</w:t>
            </w:r>
          </w:p>
        </w:tc>
        <w:tc>
          <w:tcPr>
            <w:tcW w:w="2224" w:type="dxa"/>
            <w:vAlign w:val="center"/>
          </w:tcPr>
          <w:p w14:paraId="38711768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03 ± 1.50</w:t>
            </w:r>
          </w:p>
        </w:tc>
      </w:tr>
      <w:tr w:rsidR="00AB2426" w:rsidRPr="003F7933" w14:paraId="393B96CF" w14:textId="77777777" w:rsidTr="00221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14:paraId="2540215B" w14:textId="77777777" w:rsidR="00AB2426" w:rsidRPr="003F7933" w:rsidRDefault="00AB2426" w:rsidP="002214B4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23" w:type="dxa"/>
            <w:vAlign w:val="center"/>
          </w:tcPr>
          <w:p w14:paraId="284C7794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.69 ± 3.90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4" w:type="dxa"/>
            <w:vAlign w:val="center"/>
          </w:tcPr>
          <w:p w14:paraId="1894223D" w14:textId="77777777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97 ± 2.81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4" w:type="dxa"/>
            <w:vAlign w:val="center"/>
          </w:tcPr>
          <w:p w14:paraId="05F23DDA" w14:textId="04CA3651" w:rsidR="00AB2426" w:rsidRPr="003F7933" w:rsidRDefault="00AB2426" w:rsidP="00221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12 ± 1.38</w:t>
            </w:r>
          </w:p>
        </w:tc>
      </w:tr>
    </w:tbl>
    <w:p w14:paraId="3E154908" w14:textId="4E50A1BD" w:rsidR="00AB2426" w:rsidRPr="003F7933" w:rsidRDefault="00AB2426" w:rsidP="00AB2426">
      <w:pPr>
        <w:jc w:val="both"/>
        <w:rPr>
          <w:rFonts w:ascii="Times New Roman" w:hAnsi="Times New Roman" w:cs="Times New Roman"/>
        </w:rPr>
      </w:pPr>
      <w:r w:rsidRPr="003F7933">
        <w:rPr>
          <w:rFonts w:ascii="Times New Roman" w:hAnsi="Times New Roman" w:cs="Times New Roman"/>
        </w:rPr>
        <w:t>HRV: heart rate variability; SDNN: standard deviation of all RR intervals; LF: low frequency; HF: high frequency.</w:t>
      </w:r>
    </w:p>
    <w:p w14:paraId="2876C8A9" w14:textId="77777777" w:rsidR="00E93779" w:rsidRDefault="00E93779" w:rsidP="00235F9C">
      <w:pPr>
        <w:jc w:val="both"/>
        <w:rPr>
          <w:rFonts w:ascii="Times New Roman" w:hAnsi="Times New Roman" w:cs="Times New Roman"/>
          <w:b/>
          <w:bCs/>
          <w:iCs/>
          <w:sz w:val="32"/>
          <w:szCs w:val="32"/>
        </w:rPr>
      </w:pPr>
      <w:bookmarkStart w:id="0" w:name="_GoBack"/>
      <w:bookmarkEnd w:id="0"/>
    </w:p>
    <w:sectPr w:rsidR="00E93779" w:rsidSect="00C42D1E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04C11" w14:textId="77777777" w:rsidR="00C8220B" w:rsidRDefault="00C8220B" w:rsidP="00295A5B">
      <w:r>
        <w:separator/>
      </w:r>
    </w:p>
  </w:endnote>
  <w:endnote w:type="continuationSeparator" w:id="0">
    <w:p w14:paraId="56084986" w14:textId="77777777" w:rsidR="00C8220B" w:rsidRDefault="00C8220B" w:rsidP="00295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525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298D73" w14:textId="3EBD347B" w:rsidR="008369C8" w:rsidRDefault="008369C8" w:rsidP="00C42D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C6514B" w14:textId="77777777" w:rsidR="008369C8" w:rsidRDefault="008369C8" w:rsidP="008369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086161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AE49C" w14:textId="2F666D18" w:rsidR="008369C8" w:rsidRDefault="008369C8" w:rsidP="00C42D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706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1143A1" w14:textId="77777777" w:rsidR="00B35149" w:rsidRDefault="00B35149" w:rsidP="008369C8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C1AF1C" wp14:editId="5067C633">
              <wp:simplePos x="0" y="0"/>
              <wp:positionH relativeFrom="column">
                <wp:posOffset>72957</wp:posOffset>
              </wp:positionH>
              <wp:positionV relativeFrom="paragraph">
                <wp:posOffset>-2378061</wp:posOffset>
              </wp:positionV>
              <wp:extent cx="48639" cy="0"/>
              <wp:effectExtent l="0" t="0" r="15240" b="12700"/>
              <wp:wrapNone/>
              <wp:docPr id="12" name="直線接點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H="1">
                        <a:off x="0" y="0"/>
                        <a:ext cx="48639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17DC6143" id="直線接點 12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75pt,-187.25pt" to="9.6pt,-1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" strokecolor="#4579b8 [3044]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D11B" w14:textId="77777777" w:rsidR="00C8220B" w:rsidRDefault="00C8220B" w:rsidP="00295A5B">
      <w:r>
        <w:separator/>
      </w:r>
    </w:p>
  </w:footnote>
  <w:footnote w:type="continuationSeparator" w:id="0">
    <w:p w14:paraId="3A83E420" w14:textId="77777777" w:rsidR="00C8220B" w:rsidRDefault="00C8220B" w:rsidP="00295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MDQzNzIxMDC3MLdU0lEKTi0uzszPAykwqgUAPmpQ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9f55tw0p25akeaprx522awvfa9r9dett29&quot;&gt;芳香治療降低青少年壓力-Converted&lt;record-ids&gt;&lt;item&gt;8&lt;/item&gt;&lt;item&gt;28&lt;/item&gt;&lt;item&gt;29&lt;/item&gt;&lt;item&gt;31&lt;/item&gt;&lt;item&gt;37&lt;/item&gt;&lt;item&gt;41&lt;/item&gt;&lt;item&gt;42&lt;/item&gt;&lt;item&gt;43&lt;/item&gt;&lt;item&gt;44&lt;/item&gt;&lt;/record-ids&gt;&lt;/item&gt;&lt;/Libraries&gt;"/>
  </w:docVars>
  <w:rsids>
    <w:rsidRoot w:val="006B19CC"/>
    <w:rsid w:val="000009EC"/>
    <w:rsid w:val="0000140B"/>
    <w:rsid w:val="00001876"/>
    <w:rsid w:val="000018B1"/>
    <w:rsid w:val="000029DC"/>
    <w:rsid w:val="00002AF5"/>
    <w:rsid w:val="0000446D"/>
    <w:rsid w:val="00004FF9"/>
    <w:rsid w:val="0000579A"/>
    <w:rsid w:val="00005AF1"/>
    <w:rsid w:val="000069C3"/>
    <w:rsid w:val="00006D06"/>
    <w:rsid w:val="00007926"/>
    <w:rsid w:val="00007CBF"/>
    <w:rsid w:val="000100E6"/>
    <w:rsid w:val="0001054A"/>
    <w:rsid w:val="00010EA1"/>
    <w:rsid w:val="00012D7C"/>
    <w:rsid w:val="00013057"/>
    <w:rsid w:val="00014B0A"/>
    <w:rsid w:val="0001534B"/>
    <w:rsid w:val="00015427"/>
    <w:rsid w:val="000154A4"/>
    <w:rsid w:val="00015D5A"/>
    <w:rsid w:val="000166AE"/>
    <w:rsid w:val="000176B0"/>
    <w:rsid w:val="00020060"/>
    <w:rsid w:val="00020666"/>
    <w:rsid w:val="00020AEC"/>
    <w:rsid w:val="0002134B"/>
    <w:rsid w:val="000217E6"/>
    <w:rsid w:val="00021A91"/>
    <w:rsid w:val="0002292C"/>
    <w:rsid w:val="00022A18"/>
    <w:rsid w:val="000239AE"/>
    <w:rsid w:val="00025172"/>
    <w:rsid w:val="0002535F"/>
    <w:rsid w:val="0002705B"/>
    <w:rsid w:val="0002770A"/>
    <w:rsid w:val="0003024D"/>
    <w:rsid w:val="00030A64"/>
    <w:rsid w:val="00031A10"/>
    <w:rsid w:val="00033A9C"/>
    <w:rsid w:val="00033C41"/>
    <w:rsid w:val="00033F11"/>
    <w:rsid w:val="00036B0F"/>
    <w:rsid w:val="00036E32"/>
    <w:rsid w:val="00037B21"/>
    <w:rsid w:val="00040B4C"/>
    <w:rsid w:val="00041E71"/>
    <w:rsid w:val="00043047"/>
    <w:rsid w:val="00043078"/>
    <w:rsid w:val="00043252"/>
    <w:rsid w:val="0004389B"/>
    <w:rsid w:val="000444F8"/>
    <w:rsid w:val="0004470C"/>
    <w:rsid w:val="00045FFE"/>
    <w:rsid w:val="00046FE1"/>
    <w:rsid w:val="0004754E"/>
    <w:rsid w:val="00050032"/>
    <w:rsid w:val="000511E7"/>
    <w:rsid w:val="00051DF4"/>
    <w:rsid w:val="000523FF"/>
    <w:rsid w:val="00054191"/>
    <w:rsid w:val="00054A12"/>
    <w:rsid w:val="00055874"/>
    <w:rsid w:val="00056616"/>
    <w:rsid w:val="00056BE1"/>
    <w:rsid w:val="000571C2"/>
    <w:rsid w:val="00060068"/>
    <w:rsid w:val="0006012B"/>
    <w:rsid w:val="00060EB2"/>
    <w:rsid w:val="00061403"/>
    <w:rsid w:val="00061736"/>
    <w:rsid w:val="000622DD"/>
    <w:rsid w:val="00063B3A"/>
    <w:rsid w:val="00063CA4"/>
    <w:rsid w:val="00064A7A"/>
    <w:rsid w:val="00065A24"/>
    <w:rsid w:val="00067540"/>
    <w:rsid w:val="00067A38"/>
    <w:rsid w:val="00067D38"/>
    <w:rsid w:val="000713CF"/>
    <w:rsid w:val="00071743"/>
    <w:rsid w:val="00071850"/>
    <w:rsid w:val="00073EC1"/>
    <w:rsid w:val="00073EE7"/>
    <w:rsid w:val="00074B31"/>
    <w:rsid w:val="00074E15"/>
    <w:rsid w:val="000750A2"/>
    <w:rsid w:val="000769A8"/>
    <w:rsid w:val="000773D8"/>
    <w:rsid w:val="00077D14"/>
    <w:rsid w:val="00080216"/>
    <w:rsid w:val="0008032B"/>
    <w:rsid w:val="00080F27"/>
    <w:rsid w:val="00082501"/>
    <w:rsid w:val="00082C70"/>
    <w:rsid w:val="0008431F"/>
    <w:rsid w:val="00084F68"/>
    <w:rsid w:val="000857B9"/>
    <w:rsid w:val="000863F8"/>
    <w:rsid w:val="0008648F"/>
    <w:rsid w:val="000866C9"/>
    <w:rsid w:val="000871E9"/>
    <w:rsid w:val="000877C2"/>
    <w:rsid w:val="00092B94"/>
    <w:rsid w:val="00093614"/>
    <w:rsid w:val="00093A6C"/>
    <w:rsid w:val="00093EBE"/>
    <w:rsid w:val="000956C6"/>
    <w:rsid w:val="00095EEE"/>
    <w:rsid w:val="00096944"/>
    <w:rsid w:val="00096F86"/>
    <w:rsid w:val="000A0F3C"/>
    <w:rsid w:val="000A1DBF"/>
    <w:rsid w:val="000A246F"/>
    <w:rsid w:val="000A2EFA"/>
    <w:rsid w:val="000A3F83"/>
    <w:rsid w:val="000A7468"/>
    <w:rsid w:val="000A7AEF"/>
    <w:rsid w:val="000B061F"/>
    <w:rsid w:val="000B1723"/>
    <w:rsid w:val="000B3E45"/>
    <w:rsid w:val="000B5072"/>
    <w:rsid w:val="000B570E"/>
    <w:rsid w:val="000B5959"/>
    <w:rsid w:val="000B669C"/>
    <w:rsid w:val="000B7D0F"/>
    <w:rsid w:val="000B7EEE"/>
    <w:rsid w:val="000C010C"/>
    <w:rsid w:val="000C1D05"/>
    <w:rsid w:val="000C285F"/>
    <w:rsid w:val="000C37B0"/>
    <w:rsid w:val="000C4930"/>
    <w:rsid w:val="000C68C2"/>
    <w:rsid w:val="000C771B"/>
    <w:rsid w:val="000C785C"/>
    <w:rsid w:val="000C7E68"/>
    <w:rsid w:val="000D004E"/>
    <w:rsid w:val="000D083E"/>
    <w:rsid w:val="000D0D01"/>
    <w:rsid w:val="000D0F5A"/>
    <w:rsid w:val="000D1B58"/>
    <w:rsid w:val="000D2EA5"/>
    <w:rsid w:val="000D3AB5"/>
    <w:rsid w:val="000D3DEC"/>
    <w:rsid w:val="000D6270"/>
    <w:rsid w:val="000D6F05"/>
    <w:rsid w:val="000D6FC1"/>
    <w:rsid w:val="000E0276"/>
    <w:rsid w:val="000E0719"/>
    <w:rsid w:val="000E16B6"/>
    <w:rsid w:val="000E2B83"/>
    <w:rsid w:val="000E42A7"/>
    <w:rsid w:val="000E48F3"/>
    <w:rsid w:val="000E598C"/>
    <w:rsid w:val="000E5CF4"/>
    <w:rsid w:val="000E5D56"/>
    <w:rsid w:val="000E70FD"/>
    <w:rsid w:val="000E71DC"/>
    <w:rsid w:val="000E72E3"/>
    <w:rsid w:val="000E7613"/>
    <w:rsid w:val="000F0029"/>
    <w:rsid w:val="000F0C43"/>
    <w:rsid w:val="000F0D3B"/>
    <w:rsid w:val="000F1515"/>
    <w:rsid w:val="000F2CE2"/>
    <w:rsid w:val="000F2E65"/>
    <w:rsid w:val="000F382A"/>
    <w:rsid w:val="000F4853"/>
    <w:rsid w:val="000F65D2"/>
    <w:rsid w:val="000F75E6"/>
    <w:rsid w:val="000F77A4"/>
    <w:rsid w:val="000F7B1A"/>
    <w:rsid w:val="000F7B60"/>
    <w:rsid w:val="00103036"/>
    <w:rsid w:val="001030DA"/>
    <w:rsid w:val="00103C00"/>
    <w:rsid w:val="0010448D"/>
    <w:rsid w:val="00104531"/>
    <w:rsid w:val="00105039"/>
    <w:rsid w:val="001051CB"/>
    <w:rsid w:val="00105EBE"/>
    <w:rsid w:val="001074DF"/>
    <w:rsid w:val="001077EA"/>
    <w:rsid w:val="00107FFC"/>
    <w:rsid w:val="001111CF"/>
    <w:rsid w:val="00112A4E"/>
    <w:rsid w:val="00113ABB"/>
    <w:rsid w:val="00114FD3"/>
    <w:rsid w:val="0011669A"/>
    <w:rsid w:val="00116704"/>
    <w:rsid w:val="001168B4"/>
    <w:rsid w:val="00116A23"/>
    <w:rsid w:val="0011728F"/>
    <w:rsid w:val="00117E19"/>
    <w:rsid w:val="00121803"/>
    <w:rsid w:val="00122672"/>
    <w:rsid w:val="00123443"/>
    <w:rsid w:val="0012358C"/>
    <w:rsid w:val="00123ABB"/>
    <w:rsid w:val="00126687"/>
    <w:rsid w:val="001269AF"/>
    <w:rsid w:val="00126F78"/>
    <w:rsid w:val="001276B6"/>
    <w:rsid w:val="00130ABC"/>
    <w:rsid w:val="00130F82"/>
    <w:rsid w:val="0013106F"/>
    <w:rsid w:val="0013141A"/>
    <w:rsid w:val="00131BCE"/>
    <w:rsid w:val="00131D0B"/>
    <w:rsid w:val="00131DBA"/>
    <w:rsid w:val="00132E03"/>
    <w:rsid w:val="00133162"/>
    <w:rsid w:val="00133B9E"/>
    <w:rsid w:val="00134FA0"/>
    <w:rsid w:val="00135BE0"/>
    <w:rsid w:val="00135D97"/>
    <w:rsid w:val="0013620C"/>
    <w:rsid w:val="00136740"/>
    <w:rsid w:val="001375DB"/>
    <w:rsid w:val="00140ADA"/>
    <w:rsid w:val="0014270E"/>
    <w:rsid w:val="00143768"/>
    <w:rsid w:val="001449B9"/>
    <w:rsid w:val="00144BE1"/>
    <w:rsid w:val="00144CED"/>
    <w:rsid w:val="00145163"/>
    <w:rsid w:val="001453A5"/>
    <w:rsid w:val="00145943"/>
    <w:rsid w:val="00146148"/>
    <w:rsid w:val="00146D61"/>
    <w:rsid w:val="00146E1F"/>
    <w:rsid w:val="001471D7"/>
    <w:rsid w:val="001502ED"/>
    <w:rsid w:val="00151EA2"/>
    <w:rsid w:val="00151F4D"/>
    <w:rsid w:val="0015314A"/>
    <w:rsid w:val="001539D9"/>
    <w:rsid w:val="001545C2"/>
    <w:rsid w:val="0015716C"/>
    <w:rsid w:val="00160E1C"/>
    <w:rsid w:val="00163B47"/>
    <w:rsid w:val="00163CF7"/>
    <w:rsid w:val="00164493"/>
    <w:rsid w:val="00164946"/>
    <w:rsid w:val="00165234"/>
    <w:rsid w:val="00165F24"/>
    <w:rsid w:val="00166627"/>
    <w:rsid w:val="00166D47"/>
    <w:rsid w:val="00166E7A"/>
    <w:rsid w:val="00167C4B"/>
    <w:rsid w:val="0017058B"/>
    <w:rsid w:val="00170DEC"/>
    <w:rsid w:val="00171635"/>
    <w:rsid w:val="001720EF"/>
    <w:rsid w:val="00172842"/>
    <w:rsid w:val="00172CD7"/>
    <w:rsid w:val="0017415B"/>
    <w:rsid w:val="001749BF"/>
    <w:rsid w:val="00175B59"/>
    <w:rsid w:val="00175C5B"/>
    <w:rsid w:val="00175CCC"/>
    <w:rsid w:val="00175D49"/>
    <w:rsid w:val="00176D66"/>
    <w:rsid w:val="0018055F"/>
    <w:rsid w:val="00180AE2"/>
    <w:rsid w:val="00180CE9"/>
    <w:rsid w:val="00181423"/>
    <w:rsid w:val="001816E4"/>
    <w:rsid w:val="00181F97"/>
    <w:rsid w:val="001827A2"/>
    <w:rsid w:val="00182C0A"/>
    <w:rsid w:val="0018424A"/>
    <w:rsid w:val="0018513F"/>
    <w:rsid w:val="001854DB"/>
    <w:rsid w:val="0018668B"/>
    <w:rsid w:val="00187D5B"/>
    <w:rsid w:val="00187DB2"/>
    <w:rsid w:val="00190699"/>
    <w:rsid w:val="00192BF9"/>
    <w:rsid w:val="001945DF"/>
    <w:rsid w:val="001949E4"/>
    <w:rsid w:val="00195AF7"/>
    <w:rsid w:val="00195E7E"/>
    <w:rsid w:val="00195FFF"/>
    <w:rsid w:val="001963DA"/>
    <w:rsid w:val="001965B7"/>
    <w:rsid w:val="0019700F"/>
    <w:rsid w:val="001978F1"/>
    <w:rsid w:val="001A1A61"/>
    <w:rsid w:val="001A1C89"/>
    <w:rsid w:val="001A2918"/>
    <w:rsid w:val="001A3658"/>
    <w:rsid w:val="001A5904"/>
    <w:rsid w:val="001A5CAA"/>
    <w:rsid w:val="001A5FC2"/>
    <w:rsid w:val="001A617C"/>
    <w:rsid w:val="001A63D8"/>
    <w:rsid w:val="001A7664"/>
    <w:rsid w:val="001A7866"/>
    <w:rsid w:val="001A7B9B"/>
    <w:rsid w:val="001B07E8"/>
    <w:rsid w:val="001B0D90"/>
    <w:rsid w:val="001B1546"/>
    <w:rsid w:val="001B207C"/>
    <w:rsid w:val="001B38E8"/>
    <w:rsid w:val="001B4BFC"/>
    <w:rsid w:val="001B6775"/>
    <w:rsid w:val="001B68C9"/>
    <w:rsid w:val="001B79A8"/>
    <w:rsid w:val="001C0E10"/>
    <w:rsid w:val="001C1A5B"/>
    <w:rsid w:val="001C1CB3"/>
    <w:rsid w:val="001C1DFF"/>
    <w:rsid w:val="001C2391"/>
    <w:rsid w:val="001C23B1"/>
    <w:rsid w:val="001C2BD6"/>
    <w:rsid w:val="001C2BEF"/>
    <w:rsid w:val="001C31F7"/>
    <w:rsid w:val="001C34D9"/>
    <w:rsid w:val="001C48DD"/>
    <w:rsid w:val="001C51BF"/>
    <w:rsid w:val="001C5DB4"/>
    <w:rsid w:val="001C6A8D"/>
    <w:rsid w:val="001C76FC"/>
    <w:rsid w:val="001D0455"/>
    <w:rsid w:val="001D2BE1"/>
    <w:rsid w:val="001D2E44"/>
    <w:rsid w:val="001D4E74"/>
    <w:rsid w:val="001D5886"/>
    <w:rsid w:val="001D5BA0"/>
    <w:rsid w:val="001D5C8A"/>
    <w:rsid w:val="001D652E"/>
    <w:rsid w:val="001D6FA2"/>
    <w:rsid w:val="001D750D"/>
    <w:rsid w:val="001E0FF9"/>
    <w:rsid w:val="001E182F"/>
    <w:rsid w:val="001E3013"/>
    <w:rsid w:val="001E30B2"/>
    <w:rsid w:val="001E3231"/>
    <w:rsid w:val="001E4F28"/>
    <w:rsid w:val="001E5D85"/>
    <w:rsid w:val="001E71E3"/>
    <w:rsid w:val="001E790B"/>
    <w:rsid w:val="001E7EF4"/>
    <w:rsid w:val="001F00A2"/>
    <w:rsid w:val="001F0440"/>
    <w:rsid w:val="001F137E"/>
    <w:rsid w:val="001F1C33"/>
    <w:rsid w:val="001F298B"/>
    <w:rsid w:val="001F2A7A"/>
    <w:rsid w:val="001F3AA4"/>
    <w:rsid w:val="001F4230"/>
    <w:rsid w:val="001F4AFF"/>
    <w:rsid w:val="001F56A0"/>
    <w:rsid w:val="001F66B9"/>
    <w:rsid w:val="001F7106"/>
    <w:rsid w:val="001F7112"/>
    <w:rsid w:val="001F746A"/>
    <w:rsid w:val="0020118A"/>
    <w:rsid w:val="00201740"/>
    <w:rsid w:val="00201EF6"/>
    <w:rsid w:val="002027F8"/>
    <w:rsid w:val="00207CA0"/>
    <w:rsid w:val="00210A2D"/>
    <w:rsid w:val="00211308"/>
    <w:rsid w:val="002128A3"/>
    <w:rsid w:val="00213068"/>
    <w:rsid w:val="00213767"/>
    <w:rsid w:val="00213B62"/>
    <w:rsid w:val="00213C23"/>
    <w:rsid w:val="0021402E"/>
    <w:rsid w:val="002142CD"/>
    <w:rsid w:val="0021543A"/>
    <w:rsid w:val="002173CC"/>
    <w:rsid w:val="00217BC3"/>
    <w:rsid w:val="00217E84"/>
    <w:rsid w:val="00217EAB"/>
    <w:rsid w:val="00221A81"/>
    <w:rsid w:val="00221DC3"/>
    <w:rsid w:val="0022253D"/>
    <w:rsid w:val="00222A47"/>
    <w:rsid w:val="00222BC9"/>
    <w:rsid w:val="00222FFE"/>
    <w:rsid w:val="002237ED"/>
    <w:rsid w:val="00223872"/>
    <w:rsid w:val="00224755"/>
    <w:rsid w:val="00224DB5"/>
    <w:rsid w:val="00226463"/>
    <w:rsid w:val="00227817"/>
    <w:rsid w:val="00227CB6"/>
    <w:rsid w:val="00230BA3"/>
    <w:rsid w:val="00230C7B"/>
    <w:rsid w:val="002326AE"/>
    <w:rsid w:val="002338DB"/>
    <w:rsid w:val="00233EC2"/>
    <w:rsid w:val="00234BE8"/>
    <w:rsid w:val="0023533A"/>
    <w:rsid w:val="00235F9C"/>
    <w:rsid w:val="0023690B"/>
    <w:rsid w:val="00237AF6"/>
    <w:rsid w:val="0024055D"/>
    <w:rsid w:val="00244108"/>
    <w:rsid w:val="002443C6"/>
    <w:rsid w:val="00244C7C"/>
    <w:rsid w:val="002457A7"/>
    <w:rsid w:val="00247025"/>
    <w:rsid w:val="00247659"/>
    <w:rsid w:val="0025046F"/>
    <w:rsid w:val="002505F1"/>
    <w:rsid w:val="00250758"/>
    <w:rsid w:val="002507BD"/>
    <w:rsid w:val="00250EF3"/>
    <w:rsid w:val="00253637"/>
    <w:rsid w:val="00254D20"/>
    <w:rsid w:val="002559E6"/>
    <w:rsid w:val="00256372"/>
    <w:rsid w:val="002567E2"/>
    <w:rsid w:val="00257098"/>
    <w:rsid w:val="00261F84"/>
    <w:rsid w:val="00262040"/>
    <w:rsid w:val="00262A3C"/>
    <w:rsid w:val="00262A79"/>
    <w:rsid w:val="0026325B"/>
    <w:rsid w:val="00263624"/>
    <w:rsid w:val="00264272"/>
    <w:rsid w:val="00264890"/>
    <w:rsid w:val="00264D83"/>
    <w:rsid w:val="00265733"/>
    <w:rsid w:val="00265C9F"/>
    <w:rsid w:val="002664A9"/>
    <w:rsid w:val="0026770C"/>
    <w:rsid w:val="002678F0"/>
    <w:rsid w:val="0026794B"/>
    <w:rsid w:val="0027075E"/>
    <w:rsid w:val="00273EE9"/>
    <w:rsid w:val="00274179"/>
    <w:rsid w:val="002765B2"/>
    <w:rsid w:val="002770B4"/>
    <w:rsid w:val="0028090D"/>
    <w:rsid w:val="0028157F"/>
    <w:rsid w:val="0028193C"/>
    <w:rsid w:val="00282738"/>
    <w:rsid w:val="00282B44"/>
    <w:rsid w:val="00282D57"/>
    <w:rsid w:val="0028328A"/>
    <w:rsid w:val="00283C33"/>
    <w:rsid w:val="00284192"/>
    <w:rsid w:val="00285219"/>
    <w:rsid w:val="002852CD"/>
    <w:rsid w:val="002860A0"/>
    <w:rsid w:val="002909AD"/>
    <w:rsid w:val="00290A0A"/>
    <w:rsid w:val="00290D28"/>
    <w:rsid w:val="002918F0"/>
    <w:rsid w:val="00291B8B"/>
    <w:rsid w:val="00292D93"/>
    <w:rsid w:val="00293126"/>
    <w:rsid w:val="002931DA"/>
    <w:rsid w:val="00295A5B"/>
    <w:rsid w:val="00295AE0"/>
    <w:rsid w:val="00295ED4"/>
    <w:rsid w:val="002964BC"/>
    <w:rsid w:val="002A0D72"/>
    <w:rsid w:val="002A0E7B"/>
    <w:rsid w:val="002A2554"/>
    <w:rsid w:val="002A261A"/>
    <w:rsid w:val="002A2B83"/>
    <w:rsid w:val="002A2C0C"/>
    <w:rsid w:val="002A38E3"/>
    <w:rsid w:val="002A5228"/>
    <w:rsid w:val="002A5E52"/>
    <w:rsid w:val="002A7275"/>
    <w:rsid w:val="002A75AA"/>
    <w:rsid w:val="002A7AE8"/>
    <w:rsid w:val="002B0030"/>
    <w:rsid w:val="002B212C"/>
    <w:rsid w:val="002B2799"/>
    <w:rsid w:val="002B3939"/>
    <w:rsid w:val="002B3B97"/>
    <w:rsid w:val="002B4738"/>
    <w:rsid w:val="002B493C"/>
    <w:rsid w:val="002B4CAD"/>
    <w:rsid w:val="002B5374"/>
    <w:rsid w:val="002B5C83"/>
    <w:rsid w:val="002B7CBA"/>
    <w:rsid w:val="002B7E15"/>
    <w:rsid w:val="002C11E1"/>
    <w:rsid w:val="002C3E64"/>
    <w:rsid w:val="002C47D9"/>
    <w:rsid w:val="002C5BC9"/>
    <w:rsid w:val="002C63EE"/>
    <w:rsid w:val="002C7B89"/>
    <w:rsid w:val="002D0F80"/>
    <w:rsid w:val="002D131D"/>
    <w:rsid w:val="002D1F02"/>
    <w:rsid w:val="002D2636"/>
    <w:rsid w:val="002D303B"/>
    <w:rsid w:val="002D3E6C"/>
    <w:rsid w:val="002D4181"/>
    <w:rsid w:val="002D470C"/>
    <w:rsid w:val="002D494E"/>
    <w:rsid w:val="002D4E9E"/>
    <w:rsid w:val="002D51DA"/>
    <w:rsid w:val="002D5D58"/>
    <w:rsid w:val="002D5DBF"/>
    <w:rsid w:val="002D6D9B"/>
    <w:rsid w:val="002D74CA"/>
    <w:rsid w:val="002E1203"/>
    <w:rsid w:val="002E1833"/>
    <w:rsid w:val="002E1E1A"/>
    <w:rsid w:val="002E3745"/>
    <w:rsid w:val="002E403D"/>
    <w:rsid w:val="002E44A4"/>
    <w:rsid w:val="002E765D"/>
    <w:rsid w:val="002F10DD"/>
    <w:rsid w:val="002F12CC"/>
    <w:rsid w:val="002F1948"/>
    <w:rsid w:val="002F1CD3"/>
    <w:rsid w:val="002F1FFF"/>
    <w:rsid w:val="002F38D7"/>
    <w:rsid w:val="002F44E6"/>
    <w:rsid w:val="002F6DCE"/>
    <w:rsid w:val="002F6FEE"/>
    <w:rsid w:val="002F7BFB"/>
    <w:rsid w:val="002F7C40"/>
    <w:rsid w:val="00301C92"/>
    <w:rsid w:val="003023E7"/>
    <w:rsid w:val="00302589"/>
    <w:rsid w:val="00303587"/>
    <w:rsid w:val="003038AD"/>
    <w:rsid w:val="00303EA3"/>
    <w:rsid w:val="00305A6B"/>
    <w:rsid w:val="003062EE"/>
    <w:rsid w:val="00306608"/>
    <w:rsid w:val="0030734E"/>
    <w:rsid w:val="0031013F"/>
    <w:rsid w:val="003102B9"/>
    <w:rsid w:val="00310B5D"/>
    <w:rsid w:val="00311496"/>
    <w:rsid w:val="003115E7"/>
    <w:rsid w:val="003137E0"/>
    <w:rsid w:val="00316C80"/>
    <w:rsid w:val="00320904"/>
    <w:rsid w:val="00320921"/>
    <w:rsid w:val="00320FEE"/>
    <w:rsid w:val="00321929"/>
    <w:rsid w:val="00321E19"/>
    <w:rsid w:val="0032215D"/>
    <w:rsid w:val="00322174"/>
    <w:rsid w:val="003230C9"/>
    <w:rsid w:val="00323B71"/>
    <w:rsid w:val="00323C38"/>
    <w:rsid w:val="003248D8"/>
    <w:rsid w:val="00324A62"/>
    <w:rsid w:val="0032553F"/>
    <w:rsid w:val="00331513"/>
    <w:rsid w:val="00333D39"/>
    <w:rsid w:val="00334236"/>
    <w:rsid w:val="0033448D"/>
    <w:rsid w:val="003344B9"/>
    <w:rsid w:val="00334DB6"/>
    <w:rsid w:val="0033507E"/>
    <w:rsid w:val="00335DE1"/>
    <w:rsid w:val="00336C8B"/>
    <w:rsid w:val="0033736D"/>
    <w:rsid w:val="003377B9"/>
    <w:rsid w:val="00337AA9"/>
    <w:rsid w:val="00340286"/>
    <w:rsid w:val="003405BF"/>
    <w:rsid w:val="0034228E"/>
    <w:rsid w:val="003424B3"/>
    <w:rsid w:val="0034300B"/>
    <w:rsid w:val="00343230"/>
    <w:rsid w:val="00343AF3"/>
    <w:rsid w:val="00344ADF"/>
    <w:rsid w:val="00345CFB"/>
    <w:rsid w:val="003523B1"/>
    <w:rsid w:val="0035281F"/>
    <w:rsid w:val="0035332C"/>
    <w:rsid w:val="0035445C"/>
    <w:rsid w:val="00356A56"/>
    <w:rsid w:val="00356A74"/>
    <w:rsid w:val="00357D2D"/>
    <w:rsid w:val="00360E01"/>
    <w:rsid w:val="0036122B"/>
    <w:rsid w:val="00361FAA"/>
    <w:rsid w:val="00362C6E"/>
    <w:rsid w:val="00364721"/>
    <w:rsid w:val="00364F3D"/>
    <w:rsid w:val="0036543F"/>
    <w:rsid w:val="00367A93"/>
    <w:rsid w:val="00370A43"/>
    <w:rsid w:val="0037190D"/>
    <w:rsid w:val="00371CBC"/>
    <w:rsid w:val="003721FC"/>
    <w:rsid w:val="003726DF"/>
    <w:rsid w:val="0037389A"/>
    <w:rsid w:val="00373C0A"/>
    <w:rsid w:val="003757EA"/>
    <w:rsid w:val="0037607A"/>
    <w:rsid w:val="0037624D"/>
    <w:rsid w:val="00377127"/>
    <w:rsid w:val="00377BF1"/>
    <w:rsid w:val="0038074F"/>
    <w:rsid w:val="00382E07"/>
    <w:rsid w:val="003834BF"/>
    <w:rsid w:val="003835DD"/>
    <w:rsid w:val="00383C83"/>
    <w:rsid w:val="003858E0"/>
    <w:rsid w:val="00385958"/>
    <w:rsid w:val="003859EC"/>
    <w:rsid w:val="00385AC6"/>
    <w:rsid w:val="0038641C"/>
    <w:rsid w:val="003864DA"/>
    <w:rsid w:val="0038740E"/>
    <w:rsid w:val="00387B12"/>
    <w:rsid w:val="00387B66"/>
    <w:rsid w:val="00390C64"/>
    <w:rsid w:val="00391659"/>
    <w:rsid w:val="00392588"/>
    <w:rsid w:val="00392F53"/>
    <w:rsid w:val="00393CB2"/>
    <w:rsid w:val="00393DAA"/>
    <w:rsid w:val="003940B1"/>
    <w:rsid w:val="00394E35"/>
    <w:rsid w:val="003951A3"/>
    <w:rsid w:val="003957E8"/>
    <w:rsid w:val="0039599E"/>
    <w:rsid w:val="00395B7A"/>
    <w:rsid w:val="00395DA0"/>
    <w:rsid w:val="003966E0"/>
    <w:rsid w:val="003969FC"/>
    <w:rsid w:val="00396D1D"/>
    <w:rsid w:val="00396DB8"/>
    <w:rsid w:val="0039769F"/>
    <w:rsid w:val="003A0071"/>
    <w:rsid w:val="003A20C1"/>
    <w:rsid w:val="003A2EDB"/>
    <w:rsid w:val="003A4BB3"/>
    <w:rsid w:val="003A6494"/>
    <w:rsid w:val="003A6A63"/>
    <w:rsid w:val="003A6BF4"/>
    <w:rsid w:val="003A6EC6"/>
    <w:rsid w:val="003A6FC0"/>
    <w:rsid w:val="003A7B0E"/>
    <w:rsid w:val="003B0B8E"/>
    <w:rsid w:val="003B0C09"/>
    <w:rsid w:val="003B1182"/>
    <w:rsid w:val="003B2C90"/>
    <w:rsid w:val="003B3491"/>
    <w:rsid w:val="003B433C"/>
    <w:rsid w:val="003B4557"/>
    <w:rsid w:val="003B45DC"/>
    <w:rsid w:val="003B541F"/>
    <w:rsid w:val="003B5626"/>
    <w:rsid w:val="003B6CBE"/>
    <w:rsid w:val="003B6FB5"/>
    <w:rsid w:val="003B71A3"/>
    <w:rsid w:val="003B72AD"/>
    <w:rsid w:val="003C1DC4"/>
    <w:rsid w:val="003C22C9"/>
    <w:rsid w:val="003C23BB"/>
    <w:rsid w:val="003C26C7"/>
    <w:rsid w:val="003C3E14"/>
    <w:rsid w:val="003C44FD"/>
    <w:rsid w:val="003C4C78"/>
    <w:rsid w:val="003C4F71"/>
    <w:rsid w:val="003C5308"/>
    <w:rsid w:val="003C5936"/>
    <w:rsid w:val="003C6E67"/>
    <w:rsid w:val="003D108A"/>
    <w:rsid w:val="003D11CE"/>
    <w:rsid w:val="003D1488"/>
    <w:rsid w:val="003D3361"/>
    <w:rsid w:val="003D486A"/>
    <w:rsid w:val="003D4BFD"/>
    <w:rsid w:val="003D4C18"/>
    <w:rsid w:val="003D4F7B"/>
    <w:rsid w:val="003D5020"/>
    <w:rsid w:val="003D5739"/>
    <w:rsid w:val="003D5C4E"/>
    <w:rsid w:val="003D64FE"/>
    <w:rsid w:val="003D6701"/>
    <w:rsid w:val="003E00EA"/>
    <w:rsid w:val="003E1EE9"/>
    <w:rsid w:val="003E3B84"/>
    <w:rsid w:val="003E4E9A"/>
    <w:rsid w:val="003E5519"/>
    <w:rsid w:val="003E6940"/>
    <w:rsid w:val="003E6B34"/>
    <w:rsid w:val="003E7552"/>
    <w:rsid w:val="003E756F"/>
    <w:rsid w:val="003E7711"/>
    <w:rsid w:val="003F03A6"/>
    <w:rsid w:val="003F0AE7"/>
    <w:rsid w:val="003F0FF6"/>
    <w:rsid w:val="003F1324"/>
    <w:rsid w:val="003F1351"/>
    <w:rsid w:val="003F1E41"/>
    <w:rsid w:val="003F27B3"/>
    <w:rsid w:val="003F3A1E"/>
    <w:rsid w:val="003F4F00"/>
    <w:rsid w:val="003F5423"/>
    <w:rsid w:val="003F5AE5"/>
    <w:rsid w:val="003F5D5E"/>
    <w:rsid w:val="003F6FB4"/>
    <w:rsid w:val="003F7127"/>
    <w:rsid w:val="003F7933"/>
    <w:rsid w:val="00400D2A"/>
    <w:rsid w:val="004022A3"/>
    <w:rsid w:val="00402741"/>
    <w:rsid w:val="00403936"/>
    <w:rsid w:val="00404D9F"/>
    <w:rsid w:val="0040585A"/>
    <w:rsid w:val="00405D84"/>
    <w:rsid w:val="004061C8"/>
    <w:rsid w:val="00406982"/>
    <w:rsid w:val="00406B51"/>
    <w:rsid w:val="00407BE8"/>
    <w:rsid w:val="00410659"/>
    <w:rsid w:val="00410CD7"/>
    <w:rsid w:val="00410CEE"/>
    <w:rsid w:val="00411101"/>
    <w:rsid w:val="00411141"/>
    <w:rsid w:val="004114A8"/>
    <w:rsid w:val="00411747"/>
    <w:rsid w:val="0041278E"/>
    <w:rsid w:val="00412BE3"/>
    <w:rsid w:val="00412DEA"/>
    <w:rsid w:val="0041388F"/>
    <w:rsid w:val="00414F48"/>
    <w:rsid w:val="00415288"/>
    <w:rsid w:val="00415D3D"/>
    <w:rsid w:val="00416651"/>
    <w:rsid w:val="00417888"/>
    <w:rsid w:val="0041794B"/>
    <w:rsid w:val="00420C11"/>
    <w:rsid w:val="0042151D"/>
    <w:rsid w:val="00421EDA"/>
    <w:rsid w:val="0042291E"/>
    <w:rsid w:val="00422D35"/>
    <w:rsid w:val="00423A5D"/>
    <w:rsid w:val="00423F78"/>
    <w:rsid w:val="004242E2"/>
    <w:rsid w:val="004254C1"/>
    <w:rsid w:val="00425981"/>
    <w:rsid w:val="00426CCE"/>
    <w:rsid w:val="0042754D"/>
    <w:rsid w:val="004307A7"/>
    <w:rsid w:val="00430866"/>
    <w:rsid w:val="00430C89"/>
    <w:rsid w:val="00430DBE"/>
    <w:rsid w:val="00430F77"/>
    <w:rsid w:val="00431993"/>
    <w:rsid w:val="00431C30"/>
    <w:rsid w:val="0043243C"/>
    <w:rsid w:val="004333CD"/>
    <w:rsid w:val="0043351E"/>
    <w:rsid w:val="00433836"/>
    <w:rsid w:val="00434218"/>
    <w:rsid w:val="004344EC"/>
    <w:rsid w:val="00434C84"/>
    <w:rsid w:val="00434D1E"/>
    <w:rsid w:val="00434E0F"/>
    <w:rsid w:val="00435AF9"/>
    <w:rsid w:val="00435B66"/>
    <w:rsid w:val="004377DC"/>
    <w:rsid w:val="004378F8"/>
    <w:rsid w:val="00437A8D"/>
    <w:rsid w:val="00437D6E"/>
    <w:rsid w:val="00440D89"/>
    <w:rsid w:val="00440EBD"/>
    <w:rsid w:val="00440F88"/>
    <w:rsid w:val="00441035"/>
    <w:rsid w:val="00441321"/>
    <w:rsid w:val="00443C4B"/>
    <w:rsid w:val="0044445B"/>
    <w:rsid w:val="004454D9"/>
    <w:rsid w:val="004459C2"/>
    <w:rsid w:val="0044633E"/>
    <w:rsid w:val="00446380"/>
    <w:rsid w:val="004471DF"/>
    <w:rsid w:val="0045065F"/>
    <w:rsid w:val="004510D8"/>
    <w:rsid w:val="004526A0"/>
    <w:rsid w:val="00452906"/>
    <w:rsid w:val="00452CEC"/>
    <w:rsid w:val="00452FDA"/>
    <w:rsid w:val="00456E6A"/>
    <w:rsid w:val="00461052"/>
    <w:rsid w:val="0046116A"/>
    <w:rsid w:val="00461C09"/>
    <w:rsid w:val="004647E8"/>
    <w:rsid w:val="00464F1F"/>
    <w:rsid w:val="0046657F"/>
    <w:rsid w:val="0046664B"/>
    <w:rsid w:val="00466A39"/>
    <w:rsid w:val="00466D2D"/>
    <w:rsid w:val="004670EE"/>
    <w:rsid w:val="004677F4"/>
    <w:rsid w:val="0047022F"/>
    <w:rsid w:val="0047110C"/>
    <w:rsid w:val="004714B3"/>
    <w:rsid w:val="0047169B"/>
    <w:rsid w:val="00471B5E"/>
    <w:rsid w:val="00472C5A"/>
    <w:rsid w:val="004778F0"/>
    <w:rsid w:val="00480F0B"/>
    <w:rsid w:val="004830D8"/>
    <w:rsid w:val="004832A4"/>
    <w:rsid w:val="0048399C"/>
    <w:rsid w:val="00483D68"/>
    <w:rsid w:val="0048409A"/>
    <w:rsid w:val="0048528D"/>
    <w:rsid w:val="0048698D"/>
    <w:rsid w:val="00486B34"/>
    <w:rsid w:val="004870B3"/>
    <w:rsid w:val="00490D6F"/>
    <w:rsid w:val="00490F18"/>
    <w:rsid w:val="0049117F"/>
    <w:rsid w:val="00492619"/>
    <w:rsid w:val="00493145"/>
    <w:rsid w:val="00493238"/>
    <w:rsid w:val="00494520"/>
    <w:rsid w:val="00494778"/>
    <w:rsid w:val="004948B9"/>
    <w:rsid w:val="004948D8"/>
    <w:rsid w:val="004948DF"/>
    <w:rsid w:val="0049525A"/>
    <w:rsid w:val="004953F2"/>
    <w:rsid w:val="00495A2B"/>
    <w:rsid w:val="004968C2"/>
    <w:rsid w:val="004A00D3"/>
    <w:rsid w:val="004A09AF"/>
    <w:rsid w:val="004A0F0B"/>
    <w:rsid w:val="004A0F8B"/>
    <w:rsid w:val="004A11C9"/>
    <w:rsid w:val="004A1E9A"/>
    <w:rsid w:val="004A2033"/>
    <w:rsid w:val="004A2BF5"/>
    <w:rsid w:val="004A30AC"/>
    <w:rsid w:val="004A3A55"/>
    <w:rsid w:val="004A44D5"/>
    <w:rsid w:val="004A4527"/>
    <w:rsid w:val="004A4845"/>
    <w:rsid w:val="004A4F33"/>
    <w:rsid w:val="004A5090"/>
    <w:rsid w:val="004A576E"/>
    <w:rsid w:val="004A66DD"/>
    <w:rsid w:val="004A715F"/>
    <w:rsid w:val="004A71FF"/>
    <w:rsid w:val="004A7300"/>
    <w:rsid w:val="004A7F39"/>
    <w:rsid w:val="004B00B3"/>
    <w:rsid w:val="004B0E88"/>
    <w:rsid w:val="004B17C8"/>
    <w:rsid w:val="004B1B25"/>
    <w:rsid w:val="004B1CE2"/>
    <w:rsid w:val="004B27B4"/>
    <w:rsid w:val="004B2BC5"/>
    <w:rsid w:val="004B2EBA"/>
    <w:rsid w:val="004B3AFE"/>
    <w:rsid w:val="004B3C1B"/>
    <w:rsid w:val="004B5687"/>
    <w:rsid w:val="004B5AE3"/>
    <w:rsid w:val="004B7B84"/>
    <w:rsid w:val="004B7FCE"/>
    <w:rsid w:val="004C1212"/>
    <w:rsid w:val="004C38D2"/>
    <w:rsid w:val="004C4133"/>
    <w:rsid w:val="004C4300"/>
    <w:rsid w:val="004C4391"/>
    <w:rsid w:val="004C45D0"/>
    <w:rsid w:val="004C52EE"/>
    <w:rsid w:val="004C53CC"/>
    <w:rsid w:val="004C6689"/>
    <w:rsid w:val="004C66BB"/>
    <w:rsid w:val="004C6E85"/>
    <w:rsid w:val="004D0781"/>
    <w:rsid w:val="004D07D0"/>
    <w:rsid w:val="004D0E49"/>
    <w:rsid w:val="004D1208"/>
    <w:rsid w:val="004D2716"/>
    <w:rsid w:val="004D2FDA"/>
    <w:rsid w:val="004D343B"/>
    <w:rsid w:val="004D3642"/>
    <w:rsid w:val="004D367E"/>
    <w:rsid w:val="004D7087"/>
    <w:rsid w:val="004D7FAF"/>
    <w:rsid w:val="004E1887"/>
    <w:rsid w:val="004E1A22"/>
    <w:rsid w:val="004E28C7"/>
    <w:rsid w:val="004E4A8F"/>
    <w:rsid w:val="004E5693"/>
    <w:rsid w:val="004E5810"/>
    <w:rsid w:val="004E5844"/>
    <w:rsid w:val="004E6A52"/>
    <w:rsid w:val="004F0D02"/>
    <w:rsid w:val="004F1AC2"/>
    <w:rsid w:val="004F2EA4"/>
    <w:rsid w:val="004F37DE"/>
    <w:rsid w:val="004F3951"/>
    <w:rsid w:val="004F427C"/>
    <w:rsid w:val="004F52C0"/>
    <w:rsid w:val="004F5674"/>
    <w:rsid w:val="004F56FB"/>
    <w:rsid w:val="004F5988"/>
    <w:rsid w:val="004F6D2A"/>
    <w:rsid w:val="0050117C"/>
    <w:rsid w:val="0050226C"/>
    <w:rsid w:val="00502A20"/>
    <w:rsid w:val="00502B8C"/>
    <w:rsid w:val="005036AB"/>
    <w:rsid w:val="00504366"/>
    <w:rsid w:val="005044BF"/>
    <w:rsid w:val="00505C6A"/>
    <w:rsid w:val="00505CA2"/>
    <w:rsid w:val="00505E60"/>
    <w:rsid w:val="00506F53"/>
    <w:rsid w:val="0050715E"/>
    <w:rsid w:val="00507C76"/>
    <w:rsid w:val="00512113"/>
    <w:rsid w:val="00512346"/>
    <w:rsid w:val="005124E0"/>
    <w:rsid w:val="005125B9"/>
    <w:rsid w:val="005135B5"/>
    <w:rsid w:val="0051385F"/>
    <w:rsid w:val="005145E7"/>
    <w:rsid w:val="00515932"/>
    <w:rsid w:val="0051598B"/>
    <w:rsid w:val="00515CE3"/>
    <w:rsid w:val="0051631D"/>
    <w:rsid w:val="0051662F"/>
    <w:rsid w:val="0051674E"/>
    <w:rsid w:val="00517212"/>
    <w:rsid w:val="005227AB"/>
    <w:rsid w:val="0052373A"/>
    <w:rsid w:val="005254DB"/>
    <w:rsid w:val="005262EB"/>
    <w:rsid w:val="005264B0"/>
    <w:rsid w:val="005272EF"/>
    <w:rsid w:val="00527AC6"/>
    <w:rsid w:val="00527D94"/>
    <w:rsid w:val="00530980"/>
    <w:rsid w:val="00530BB4"/>
    <w:rsid w:val="00531FCF"/>
    <w:rsid w:val="005320AC"/>
    <w:rsid w:val="00532F07"/>
    <w:rsid w:val="00533557"/>
    <w:rsid w:val="005339AA"/>
    <w:rsid w:val="0053546D"/>
    <w:rsid w:val="0053586E"/>
    <w:rsid w:val="0053648E"/>
    <w:rsid w:val="0053653A"/>
    <w:rsid w:val="00536AF4"/>
    <w:rsid w:val="005376DC"/>
    <w:rsid w:val="00537AE7"/>
    <w:rsid w:val="00537EB8"/>
    <w:rsid w:val="00540CAE"/>
    <w:rsid w:val="00541423"/>
    <w:rsid w:val="00541B61"/>
    <w:rsid w:val="00541DB4"/>
    <w:rsid w:val="005425B2"/>
    <w:rsid w:val="00542AAB"/>
    <w:rsid w:val="00542CB7"/>
    <w:rsid w:val="005433DA"/>
    <w:rsid w:val="00543C38"/>
    <w:rsid w:val="005457D1"/>
    <w:rsid w:val="0055008C"/>
    <w:rsid w:val="00550E2C"/>
    <w:rsid w:val="0055263C"/>
    <w:rsid w:val="005542F9"/>
    <w:rsid w:val="00554EA0"/>
    <w:rsid w:val="00555920"/>
    <w:rsid w:val="00555AF1"/>
    <w:rsid w:val="00556BD8"/>
    <w:rsid w:val="00557AED"/>
    <w:rsid w:val="005616BA"/>
    <w:rsid w:val="00561906"/>
    <w:rsid w:val="00562EBC"/>
    <w:rsid w:val="00563690"/>
    <w:rsid w:val="005641FA"/>
    <w:rsid w:val="00565515"/>
    <w:rsid w:val="0056565A"/>
    <w:rsid w:val="00565CFA"/>
    <w:rsid w:val="00566B06"/>
    <w:rsid w:val="005673F5"/>
    <w:rsid w:val="005675F8"/>
    <w:rsid w:val="005711F6"/>
    <w:rsid w:val="00572E21"/>
    <w:rsid w:val="00573002"/>
    <w:rsid w:val="00575B07"/>
    <w:rsid w:val="00576782"/>
    <w:rsid w:val="005775A0"/>
    <w:rsid w:val="00580927"/>
    <w:rsid w:val="00580D18"/>
    <w:rsid w:val="0058142D"/>
    <w:rsid w:val="00581622"/>
    <w:rsid w:val="00582539"/>
    <w:rsid w:val="00582E87"/>
    <w:rsid w:val="0058324A"/>
    <w:rsid w:val="00583453"/>
    <w:rsid w:val="0058377D"/>
    <w:rsid w:val="005839F2"/>
    <w:rsid w:val="00584D51"/>
    <w:rsid w:val="005861B3"/>
    <w:rsid w:val="005903E0"/>
    <w:rsid w:val="00590C8A"/>
    <w:rsid w:val="00590E94"/>
    <w:rsid w:val="00591793"/>
    <w:rsid w:val="005926DA"/>
    <w:rsid w:val="00592802"/>
    <w:rsid w:val="00593F55"/>
    <w:rsid w:val="00596722"/>
    <w:rsid w:val="005A0363"/>
    <w:rsid w:val="005A1BE9"/>
    <w:rsid w:val="005A2C81"/>
    <w:rsid w:val="005A3CBC"/>
    <w:rsid w:val="005A3E0F"/>
    <w:rsid w:val="005A4D27"/>
    <w:rsid w:val="005A56DF"/>
    <w:rsid w:val="005A572C"/>
    <w:rsid w:val="005A62AD"/>
    <w:rsid w:val="005A661C"/>
    <w:rsid w:val="005A70A7"/>
    <w:rsid w:val="005B0A5D"/>
    <w:rsid w:val="005B0D19"/>
    <w:rsid w:val="005B0D5C"/>
    <w:rsid w:val="005B106D"/>
    <w:rsid w:val="005B1BDF"/>
    <w:rsid w:val="005B1F19"/>
    <w:rsid w:val="005B2137"/>
    <w:rsid w:val="005B46A4"/>
    <w:rsid w:val="005B4DC7"/>
    <w:rsid w:val="005B4E5C"/>
    <w:rsid w:val="005B5756"/>
    <w:rsid w:val="005C1E32"/>
    <w:rsid w:val="005C1FE2"/>
    <w:rsid w:val="005C25BF"/>
    <w:rsid w:val="005C2CBC"/>
    <w:rsid w:val="005C350E"/>
    <w:rsid w:val="005C3C19"/>
    <w:rsid w:val="005C436C"/>
    <w:rsid w:val="005C4561"/>
    <w:rsid w:val="005C48FB"/>
    <w:rsid w:val="005C4C6D"/>
    <w:rsid w:val="005C5133"/>
    <w:rsid w:val="005D0D9F"/>
    <w:rsid w:val="005D11A9"/>
    <w:rsid w:val="005D306D"/>
    <w:rsid w:val="005D420E"/>
    <w:rsid w:val="005D59CE"/>
    <w:rsid w:val="005E0BB8"/>
    <w:rsid w:val="005E1EE4"/>
    <w:rsid w:val="005E250F"/>
    <w:rsid w:val="005E2B15"/>
    <w:rsid w:val="005E431D"/>
    <w:rsid w:val="005E47DD"/>
    <w:rsid w:val="005E4985"/>
    <w:rsid w:val="005E5103"/>
    <w:rsid w:val="005E663D"/>
    <w:rsid w:val="005E6A9E"/>
    <w:rsid w:val="005E716F"/>
    <w:rsid w:val="005F26FC"/>
    <w:rsid w:val="005F2846"/>
    <w:rsid w:val="005F330A"/>
    <w:rsid w:val="005F35F2"/>
    <w:rsid w:val="005F3B8A"/>
    <w:rsid w:val="005F48D4"/>
    <w:rsid w:val="005F50AF"/>
    <w:rsid w:val="005F5439"/>
    <w:rsid w:val="005F5F2D"/>
    <w:rsid w:val="005F61F6"/>
    <w:rsid w:val="005F6418"/>
    <w:rsid w:val="005F6571"/>
    <w:rsid w:val="005F6669"/>
    <w:rsid w:val="005F7B46"/>
    <w:rsid w:val="00600DB8"/>
    <w:rsid w:val="00600FEA"/>
    <w:rsid w:val="006035C4"/>
    <w:rsid w:val="00603A57"/>
    <w:rsid w:val="00603F02"/>
    <w:rsid w:val="00603F56"/>
    <w:rsid w:val="00604683"/>
    <w:rsid w:val="00604780"/>
    <w:rsid w:val="006053FA"/>
    <w:rsid w:val="00606A80"/>
    <w:rsid w:val="00606CE0"/>
    <w:rsid w:val="00607731"/>
    <w:rsid w:val="0061020B"/>
    <w:rsid w:val="00610657"/>
    <w:rsid w:val="006108A4"/>
    <w:rsid w:val="00611426"/>
    <w:rsid w:val="00611FF2"/>
    <w:rsid w:val="00612D11"/>
    <w:rsid w:val="0061388B"/>
    <w:rsid w:val="00615918"/>
    <w:rsid w:val="00615D4F"/>
    <w:rsid w:val="00616233"/>
    <w:rsid w:val="0061627A"/>
    <w:rsid w:val="0061678A"/>
    <w:rsid w:val="00616B8A"/>
    <w:rsid w:val="00617190"/>
    <w:rsid w:val="00617348"/>
    <w:rsid w:val="00622204"/>
    <w:rsid w:val="00622B22"/>
    <w:rsid w:val="006238B6"/>
    <w:rsid w:val="00624C24"/>
    <w:rsid w:val="00625208"/>
    <w:rsid w:val="00626CAF"/>
    <w:rsid w:val="00627D22"/>
    <w:rsid w:val="00627ED9"/>
    <w:rsid w:val="006302D1"/>
    <w:rsid w:val="006306D3"/>
    <w:rsid w:val="0063100C"/>
    <w:rsid w:val="00631867"/>
    <w:rsid w:val="00631908"/>
    <w:rsid w:val="006321C7"/>
    <w:rsid w:val="006329EA"/>
    <w:rsid w:val="006337C5"/>
    <w:rsid w:val="00634214"/>
    <w:rsid w:val="00636734"/>
    <w:rsid w:val="006378CA"/>
    <w:rsid w:val="00641574"/>
    <w:rsid w:val="006437EF"/>
    <w:rsid w:val="00643FB6"/>
    <w:rsid w:val="00645D99"/>
    <w:rsid w:val="0064759F"/>
    <w:rsid w:val="00647B52"/>
    <w:rsid w:val="00650758"/>
    <w:rsid w:val="00651123"/>
    <w:rsid w:val="0065160D"/>
    <w:rsid w:val="00652275"/>
    <w:rsid w:val="00652CAA"/>
    <w:rsid w:val="00653357"/>
    <w:rsid w:val="00653A6F"/>
    <w:rsid w:val="00653B72"/>
    <w:rsid w:val="006541FF"/>
    <w:rsid w:val="0065431E"/>
    <w:rsid w:val="006544E5"/>
    <w:rsid w:val="006553AB"/>
    <w:rsid w:val="00656F07"/>
    <w:rsid w:val="006575DB"/>
    <w:rsid w:val="006605FB"/>
    <w:rsid w:val="00660DED"/>
    <w:rsid w:val="006614F0"/>
    <w:rsid w:val="00661F74"/>
    <w:rsid w:val="006643FB"/>
    <w:rsid w:val="0066465B"/>
    <w:rsid w:val="00665AD2"/>
    <w:rsid w:val="00665B1B"/>
    <w:rsid w:val="00666EC1"/>
    <w:rsid w:val="006676B4"/>
    <w:rsid w:val="00671984"/>
    <w:rsid w:val="00671AD0"/>
    <w:rsid w:val="00672018"/>
    <w:rsid w:val="006723A2"/>
    <w:rsid w:val="00672B07"/>
    <w:rsid w:val="00673DC6"/>
    <w:rsid w:val="00674C6E"/>
    <w:rsid w:val="006751B2"/>
    <w:rsid w:val="00675C45"/>
    <w:rsid w:val="00676623"/>
    <w:rsid w:val="0067746A"/>
    <w:rsid w:val="0067761F"/>
    <w:rsid w:val="006779A8"/>
    <w:rsid w:val="0068037F"/>
    <w:rsid w:val="0068091B"/>
    <w:rsid w:val="00681A7D"/>
    <w:rsid w:val="00681C34"/>
    <w:rsid w:val="006823EA"/>
    <w:rsid w:val="006827A9"/>
    <w:rsid w:val="0068291B"/>
    <w:rsid w:val="00682EFF"/>
    <w:rsid w:val="006838AC"/>
    <w:rsid w:val="00685325"/>
    <w:rsid w:val="00686B09"/>
    <w:rsid w:val="0068753F"/>
    <w:rsid w:val="00687861"/>
    <w:rsid w:val="0069057F"/>
    <w:rsid w:val="00690EC1"/>
    <w:rsid w:val="006919A7"/>
    <w:rsid w:val="00692EED"/>
    <w:rsid w:val="006930E0"/>
    <w:rsid w:val="0069408A"/>
    <w:rsid w:val="00694776"/>
    <w:rsid w:val="006951B1"/>
    <w:rsid w:val="0069561F"/>
    <w:rsid w:val="006956F5"/>
    <w:rsid w:val="006A07A7"/>
    <w:rsid w:val="006A0930"/>
    <w:rsid w:val="006A1718"/>
    <w:rsid w:val="006A17D0"/>
    <w:rsid w:val="006A1994"/>
    <w:rsid w:val="006A1B16"/>
    <w:rsid w:val="006A27A4"/>
    <w:rsid w:val="006A325B"/>
    <w:rsid w:val="006A3463"/>
    <w:rsid w:val="006A3892"/>
    <w:rsid w:val="006A4494"/>
    <w:rsid w:val="006A4AC8"/>
    <w:rsid w:val="006A5BFA"/>
    <w:rsid w:val="006A6066"/>
    <w:rsid w:val="006A6849"/>
    <w:rsid w:val="006A692F"/>
    <w:rsid w:val="006A7919"/>
    <w:rsid w:val="006B0044"/>
    <w:rsid w:val="006B089A"/>
    <w:rsid w:val="006B1048"/>
    <w:rsid w:val="006B10E4"/>
    <w:rsid w:val="006B19CC"/>
    <w:rsid w:val="006B3B23"/>
    <w:rsid w:val="006B597D"/>
    <w:rsid w:val="006B6D31"/>
    <w:rsid w:val="006C0DF6"/>
    <w:rsid w:val="006C0E13"/>
    <w:rsid w:val="006C1600"/>
    <w:rsid w:val="006C1ADE"/>
    <w:rsid w:val="006C2220"/>
    <w:rsid w:val="006C2E25"/>
    <w:rsid w:val="006C2F5E"/>
    <w:rsid w:val="006C323A"/>
    <w:rsid w:val="006C3F00"/>
    <w:rsid w:val="006C43F1"/>
    <w:rsid w:val="006C49EF"/>
    <w:rsid w:val="006C570D"/>
    <w:rsid w:val="006C5BBF"/>
    <w:rsid w:val="006C65F3"/>
    <w:rsid w:val="006D0613"/>
    <w:rsid w:val="006D076E"/>
    <w:rsid w:val="006D2B25"/>
    <w:rsid w:val="006D3453"/>
    <w:rsid w:val="006D35E0"/>
    <w:rsid w:val="006D3648"/>
    <w:rsid w:val="006D3E4D"/>
    <w:rsid w:val="006D48E9"/>
    <w:rsid w:val="006D5CCD"/>
    <w:rsid w:val="006D66C2"/>
    <w:rsid w:val="006D6941"/>
    <w:rsid w:val="006D6EAD"/>
    <w:rsid w:val="006D6FDD"/>
    <w:rsid w:val="006E0838"/>
    <w:rsid w:val="006E1076"/>
    <w:rsid w:val="006E1198"/>
    <w:rsid w:val="006E262E"/>
    <w:rsid w:val="006E37AC"/>
    <w:rsid w:val="006E3DEB"/>
    <w:rsid w:val="006E3EBE"/>
    <w:rsid w:val="006E522D"/>
    <w:rsid w:val="006E653C"/>
    <w:rsid w:val="006E69C5"/>
    <w:rsid w:val="006E72AD"/>
    <w:rsid w:val="006E7574"/>
    <w:rsid w:val="006E7BF8"/>
    <w:rsid w:val="006F0C9F"/>
    <w:rsid w:val="006F1276"/>
    <w:rsid w:val="006F2563"/>
    <w:rsid w:val="006F2926"/>
    <w:rsid w:val="006F3221"/>
    <w:rsid w:val="006F37DC"/>
    <w:rsid w:val="006F4EFE"/>
    <w:rsid w:val="006F501F"/>
    <w:rsid w:val="006F5DFB"/>
    <w:rsid w:val="006F622C"/>
    <w:rsid w:val="006F6F55"/>
    <w:rsid w:val="006F70E1"/>
    <w:rsid w:val="0070070B"/>
    <w:rsid w:val="0070106D"/>
    <w:rsid w:val="007022CF"/>
    <w:rsid w:val="00704228"/>
    <w:rsid w:val="00704AA5"/>
    <w:rsid w:val="00705137"/>
    <w:rsid w:val="00706539"/>
    <w:rsid w:val="0070685F"/>
    <w:rsid w:val="00710304"/>
    <w:rsid w:val="00711EDC"/>
    <w:rsid w:val="00712023"/>
    <w:rsid w:val="00713196"/>
    <w:rsid w:val="00713D9C"/>
    <w:rsid w:val="00714246"/>
    <w:rsid w:val="0071488D"/>
    <w:rsid w:val="00714B1D"/>
    <w:rsid w:val="00715007"/>
    <w:rsid w:val="00716A04"/>
    <w:rsid w:val="00717C57"/>
    <w:rsid w:val="00717F3A"/>
    <w:rsid w:val="0072108F"/>
    <w:rsid w:val="007214E6"/>
    <w:rsid w:val="007219D5"/>
    <w:rsid w:val="0072210B"/>
    <w:rsid w:val="00722CC7"/>
    <w:rsid w:val="007233E9"/>
    <w:rsid w:val="00723C34"/>
    <w:rsid w:val="00723D82"/>
    <w:rsid w:val="00724E2D"/>
    <w:rsid w:val="00725B4A"/>
    <w:rsid w:val="00725CE0"/>
    <w:rsid w:val="00725CE1"/>
    <w:rsid w:val="00725F58"/>
    <w:rsid w:val="00725FFA"/>
    <w:rsid w:val="00726A0E"/>
    <w:rsid w:val="00726B10"/>
    <w:rsid w:val="00726F96"/>
    <w:rsid w:val="00727AE9"/>
    <w:rsid w:val="00731358"/>
    <w:rsid w:val="00731733"/>
    <w:rsid w:val="00733B54"/>
    <w:rsid w:val="00733FE5"/>
    <w:rsid w:val="00735DD1"/>
    <w:rsid w:val="00736555"/>
    <w:rsid w:val="00740306"/>
    <w:rsid w:val="00740611"/>
    <w:rsid w:val="0074126A"/>
    <w:rsid w:val="00741C05"/>
    <w:rsid w:val="00741D3B"/>
    <w:rsid w:val="00742237"/>
    <w:rsid w:val="00742ACD"/>
    <w:rsid w:val="007443EC"/>
    <w:rsid w:val="00744DF0"/>
    <w:rsid w:val="00745609"/>
    <w:rsid w:val="0074612D"/>
    <w:rsid w:val="00746CA9"/>
    <w:rsid w:val="00750676"/>
    <w:rsid w:val="00751882"/>
    <w:rsid w:val="0075191B"/>
    <w:rsid w:val="0075247B"/>
    <w:rsid w:val="00753DDD"/>
    <w:rsid w:val="00755872"/>
    <w:rsid w:val="00755A78"/>
    <w:rsid w:val="007564E7"/>
    <w:rsid w:val="00761851"/>
    <w:rsid w:val="00761E07"/>
    <w:rsid w:val="00762A2D"/>
    <w:rsid w:val="00762C01"/>
    <w:rsid w:val="00763283"/>
    <w:rsid w:val="007636BA"/>
    <w:rsid w:val="00763989"/>
    <w:rsid w:val="00764CB2"/>
    <w:rsid w:val="00766716"/>
    <w:rsid w:val="0076712A"/>
    <w:rsid w:val="00767346"/>
    <w:rsid w:val="00767389"/>
    <w:rsid w:val="00767A9F"/>
    <w:rsid w:val="00770539"/>
    <w:rsid w:val="0077084C"/>
    <w:rsid w:val="00771E1F"/>
    <w:rsid w:val="007725ED"/>
    <w:rsid w:val="00772CBF"/>
    <w:rsid w:val="007730AA"/>
    <w:rsid w:val="00774B4F"/>
    <w:rsid w:val="00775CFA"/>
    <w:rsid w:val="00775E05"/>
    <w:rsid w:val="007763FD"/>
    <w:rsid w:val="00776437"/>
    <w:rsid w:val="00780425"/>
    <w:rsid w:val="00780B69"/>
    <w:rsid w:val="00783976"/>
    <w:rsid w:val="00783E49"/>
    <w:rsid w:val="00783FB7"/>
    <w:rsid w:val="00785313"/>
    <w:rsid w:val="007855DD"/>
    <w:rsid w:val="00785964"/>
    <w:rsid w:val="00785BF3"/>
    <w:rsid w:val="00785C24"/>
    <w:rsid w:val="007860D0"/>
    <w:rsid w:val="007861AA"/>
    <w:rsid w:val="007861EA"/>
    <w:rsid w:val="00786A40"/>
    <w:rsid w:val="0078766F"/>
    <w:rsid w:val="00787D90"/>
    <w:rsid w:val="007911D6"/>
    <w:rsid w:val="00791C67"/>
    <w:rsid w:val="0079247E"/>
    <w:rsid w:val="00794482"/>
    <w:rsid w:val="00794804"/>
    <w:rsid w:val="00796282"/>
    <w:rsid w:val="007A0671"/>
    <w:rsid w:val="007A0856"/>
    <w:rsid w:val="007A19A1"/>
    <w:rsid w:val="007A2BE1"/>
    <w:rsid w:val="007A31EA"/>
    <w:rsid w:val="007A34D8"/>
    <w:rsid w:val="007A4F30"/>
    <w:rsid w:val="007A512D"/>
    <w:rsid w:val="007A5865"/>
    <w:rsid w:val="007A6345"/>
    <w:rsid w:val="007A7505"/>
    <w:rsid w:val="007A7674"/>
    <w:rsid w:val="007A7D14"/>
    <w:rsid w:val="007B0227"/>
    <w:rsid w:val="007B09C4"/>
    <w:rsid w:val="007B18E3"/>
    <w:rsid w:val="007B1CC4"/>
    <w:rsid w:val="007B2AC5"/>
    <w:rsid w:val="007B2AFB"/>
    <w:rsid w:val="007B2BB8"/>
    <w:rsid w:val="007B4BF6"/>
    <w:rsid w:val="007B526F"/>
    <w:rsid w:val="007B539D"/>
    <w:rsid w:val="007B54C8"/>
    <w:rsid w:val="007B6333"/>
    <w:rsid w:val="007B66A9"/>
    <w:rsid w:val="007B76F7"/>
    <w:rsid w:val="007C11E0"/>
    <w:rsid w:val="007C14C1"/>
    <w:rsid w:val="007C18B6"/>
    <w:rsid w:val="007C3200"/>
    <w:rsid w:val="007C561B"/>
    <w:rsid w:val="007C7045"/>
    <w:rsid w:val="007D05D3"/>
    <w:rsid w:val="007D0AC4"/>
    <w:rsid w:val="007D2A8B"/>
    <w:rsid w:val="007D2DD7"/>
    <w:rsid w:val="007D3141"/>
    <w:rsid w:val="007D3CA1"/>
    <w:rsid w:val="007D3D4B"/>
    <w:rsid w:val="007D3E88"/>
    <w:rsid w:val="007D4EC6"/>
    <w:rsid w:val="007D5B75"/>
    <w:rsid w:val="007D6608"/>
    <w:rsid w:val="007D6CCE"/>
    <w:rsid w:val="007E05FE"/>
    <w:rsid w:val="007E0DB3"/>
    <w:rsid w:val="007E0F6D"/>
    <w:rsid w:val="007E21D0"/>
    <w:rsid w:val="007E2F9D"/>
    <w:rsid w:val="007E4EE7"/>
    <w:rsid w:val="007E4F35"/>
    <w:rsid w:val="007E6691"/>
    <w:rsid w:val="007E66F3"/>
    <w:rsid w:val="007E6D76"/>
    <w:rsid w:val="007E72F3"/>
    <w:rsid w:val="007F0895"/>
    <w:rsid w:val="007F1790"/>
    <w:rsid w:val="007F1964"/>
    <w:rsid w:val="007F306D"/>
    <w:rsid w:val="007F391C"/>
    <w:rsid w:val="007F3D1F"/>
    <w:rsid w:val="007F3DE6"/>
    <w:rsid w:val="007F5CEC"/>
    <w:rsid w:val="007F6B5C"/>
    <w:rsid w:val="007F7384"/>
    <w:rsid w:val="007F73BC"/>
    <w:rsid w:val="00800765"/>
    <w:rsid w:val="008009BF"/>
    <w:rsid w:val="00802D6E"/>
    <w:rsid w:val="00803149"/>
    <w:rsid w:val="0080378A"/>
    <w:rsid w:val="008039C7"/>
    <w:rsid w:val="00805969"/>
    <w:rsid w:val="008075F2"/>
    <w:rsid w:val="00813716"/>
    <w:rsid w:val="008137DB"/>
    <w:rsid w:val="0081403E"/>
    <w:rsid w:val="008147D0"/>
    <w:rsid w:val="00814FE1"/>
    <w:rsid w:val="0081630C"/>
    <w:rsid w:val="00816DF5"/>
    <w:rsid w:val="008175D5"/>
    <w:rsid w:val="0081764A"/>
    <w:rsid w:val="008209D4"/>
    <w:rsid w:val="008210DF"/>
    <w:rsid w:val="00821D42"/>
    <w:rsid w:val="008228D9"/>
    <w:rsid w:val="0082433E"/>
    <w:rsid w:val="008248DC"/>
    <w:rsid w:val="0082599E"/>
    <w:rsid w:val="00825D50"/>
    <w:rsid w:val="008300EF"/>
    <w:rsid w:val="0083057C"/>
    <w:rsid w:val="00831E8A"/>
    <w:rsid w:val="0083259E"/>
    <w:rsid w:val="00832D15"/>
    <w:rsid w:val="008330BC"/>
    <w:rsid w:val="0083383F"/>
    <w:rsid w:val="00833B27"/>
    <w:rsid w:val="00835028"/>
    <w:rsid w:val="008352B5"/>
    <w:rsid w:val="00835F2B"/>
    <w:rsid w:val="008369C8"/>
    <w:rsid w:val="00837D12"/>
    <w:rsid w:val="00837FB0"/>
    <w:rsid w:val="00840315"/>
    <w:rsid w:val="008403B7"/>
    <w:rsid w:val="0084187F"/>
    <w:rsid w:val="00841B58"/>
    <w:rsid w:val="00843052"/>
    <w:rsid w:val="008440DE"/>
    <w:rsid w:val="00845A9C"/>
    <w:rsid w:val="008476B3"/>
    <w:rsid w:val="008501F3"/>
    <w:rsid w:val="0085027D"/>
    <w:rsid w:val="00852197"/>
    <w:rsid w:val="00854F1D"/>
    <w:rsid w:val="00855423"/>
    <w:rsid w:val="00855478"/>
    <w:rsid w:val="0085590A"/>
    <w:rsid w:val="00856397"/>
    <w:rsid w:val="00856B7D"/>
    <w:rsid w:val="00856CE0"/>
    <w:rsid w:val="00856E40"/>
    <w:rsid w:val="00857F32"/>
    <w:rsid w:val="00861D33"/>
    <w:rsid w:val="008632F6"/>
    <w:rsid w:val="008659F1"/>
    <w:rsid w:val="00865BF5"/>
    <w:rsid w:val="00866915"/>
    <w:rsid w:val="00866916"/>
    <w:rsid w:val="00867C61"/>
    <w:rsid w:val="00867D80"/>
    <w:rsid w:val="00867F80"/>
    <w:rsid w:val="0087004B"/>
    <w:rsid w:val="00870324"/>
    <w:rsid w:val="008716ED"/>
    <w:rsid w:val="00871A7B"/>
    <w:rsid w:val="00871D58"/>
    <w:rsid w:val="008721B5"/>
    <w:rsid w:val="008733CB"/>
    <w:rsid w:val="00873545"/>
    <w:rsid w:val="008736F2"/>
    <w:rsid w:val="00873772"/>
    <w:rsid w:val="00874BE4"/>
    <w:rsid w:val="00874DD6"/>
    <w:rsid w:val="0087550F"/>
    <w:rsid w:val="00875F2E"/>
    <w:rsid w:val="008766AF"/>
    <w:rsid w:val="008777B1"/>
    <w:rsid w:val="00880449"/>
    <w:rsid w:val="008805CE"/>
    <w:rsid w:val="00880A3A"/>
    <w:rsid w:val="00880EDC"/>
    <w:rsid w:val="00881576"/>
    <w:rsid w:val="00882364"/>
    <w:rsid w:val="0088238E"/>
    <w:rsid w:val="00882710"/>
    <w:rsid w:val="008840AD"/>
    <w:rsid w:val="00884890"/>
    <w:rsid w:val="00884CBB"/>
    <w:rsid w:val="00885C9D"/>
    <w:rsid w:val="00886057"/>
    <w:rsid w:val="00887600"/>
    <w:rsid w:val="008906F1"/>
    <w:rsid w:val="0089078F"/>
    <w:rsid w:val="008909D8"/>
    <w:rsid w:val="00891466"/>
    <w:rsid w:val="00891FBA"/>
    <w:rsid w:val="0089231A"/>
    <w:rsid w:val="008930A1"/>
    <w:rsid w:val="00894B30"/>
    <w:rsid w:val="00895282"/>
    <w:rsid w:val="008955DE"/>
    <w:rsid w:val="008957A3"/>
    <w:rsid w:val="0089592A"/>
    <w:rsid w:val="0089654B"/>
    <w:rsid w:val="0089675B"/>
    <w:rsid w:val="0089683F"/>
    <w:rsid w:val="00896CF4"/>
    <w:rsid w:val="00896CFC"/>
    <w:rsid w:val="0089791C"/>
    <w:rsid w:val="008A0B92"/>
    <w:rsid w:val="008A1A09"/>
    <w:rsid w:val="008A29AD"/>
    <w:rsid w:val="008A2FE5"/>
    <w:rsid w:val="008A4045"/>
    <w:rsid w:val="008A4AB6"/>
    <w:rsid w:val="008A6C98"/>
    <w:rsid w:val="008A6CF8"/>
    <w:rsid w:val="008A7214"/>
    <w:rsid w:val="008A7CF0"/>
    <w:rsid w:val="008B0125"/>
    <w:rsid w:val="008B01F6"/>
    <w:rsid w:val="008B02DD"/>
    <w:rsid w:val="008B2313"/>
    <w:rsid w:val="008B2FF2"/>
    <w:rsid w:val="008B309C"/>
    <w:rsid w:val="008B3FFD"/>
    <w:rsid w:val="008B43D4"/>
    <w:rsid w:val="008B6AFB"/>
    <w:rsid w:val="008B7F65"/>
    <w:rsid w:val="008C1171"/>
    <w:rsid w:val="008C177E"/>
    <w:rsid w:val="008C26EF"/>
    <w:rsid w:val="008C4835"/>
    <w:rsid w:val="008C4F1B"/>
    <w:rsid w:val="008C5640"/>
    <w:rsid w:val="008C6E22"/>
    <w:rsid w:val="008D15CF"/>
    <w:rsid w:val="008D1D9A"/>
    <w:rsid w:val="008D4B25"/>
    <w:rsid w:val="008D58C2"/>
    <w:rsid w:val="008D6963"/>
    <w:rsid w:val="008D6ABF"/>
    <w:rsid w:val="008E205B"/>
    <w:rsid w:val="008E22AE"/>
    <w:rsid w:val="008E35D7"/>
    <w:rsid w:val="008E3E0C"/>
    <w:rsid w:val="008E4153"/>
    <w:rsid w:val="008E4F89"/>
    <w:rsid w:val="008E5052"/>
    <w:rsid w:val="008E59EE"/>
    <w:rsid w:val="008E6A49"/>
    <w:rsid w:val="008E7F8D"/>
    <w:rsid w:val="008F0BA9"/>
    <w:rsid w:val="008F0FA5"/>
    <w:rsid w:val="008F1610"/>
    <w:rsid w:val="008F2987"/>
    <w:rsid w:val="008F2B08"/>
    <w:rsid w:val="008F43C3"/>
    <w:rsid w:val="008F6010"/>
    <w:rsid w:val="008F6013"/>
    <w:rsid w:val="008F6A00"/>
    <w:rsid w:val="008F6E63"/>
    <w:rsid w:val="008F6EE5"/>
    <w:rsid w:val="008F79F0"/>
    <w:rsid w:val="00901346"/>
    <w:rsid w:val="00901505"/>
    <w:rsid w:val="00903D08"/>
    <w:rsid w:val="009047E4"/>
    <w:rsid w:val="00904E95"/>
    <w:rsid w:val="00906034"/>
    <w:rsid w:val="00906A5A"/>
    <w:rsid w:val="00906DBE"/>
    <w:rsid w:val="00907275"/>
    <w:rsid w:val="009120D2"/>
    <w:rsid w:val="00912205"/>
    <w:rsid w:val="00912D4A"/>
    <w:rsid w:val="0091502F"/>
    <w:rsid w:val="00915848"/>
    <w:rsid w:val="00916CDB"/>
    <w:rsid w:val="00916DA0"/>
    <w:rsid w:val="009200B7"/>
    <w:rsid w:val="00921290"/>
    <w:rsid w:val="00921D9C"/>
    <w:rsid w:val="00921F79"/>
    <w:rsid w:val="009220AF"/>
    <w:rsid w:val="00922904"/>
    <w:rsid w:val="00923EBB"/>
    <w:rsid w:val="00924372"/>
    <w:rsid w:val="00924A7A"/>
    <w:rsid w:val="009268C7"/>
    <w:rsid w:val="00927BDF"/>
    <w:rsid w:val="0093050C"/>
    <w:rsid w:val="0093360D"/>
    <w:rsid w:val="009336B3"/>
    <w:rsid w:val="00933720"/>
    <w:rsid w:val="009339F4"/>
    <w:rsid w:val="009340FD"/>
    <w:rsid w:val="00934241"/>
    <w:rsid w:val="009352BB"/>
    <w:rsid w:val="0093565A"/>
    <w:rsid w:val="00935910"/>
    <w:rsid w:val="00936023"/>
    <w:rsid w:val="009368EB"/>
    <w:rsid w:val="00936CB8"/>
    <w:rsid w:val="0093716F"/>
    <w:rsid w:val="00937375"/>
    <w:rsid w:val="009377C6"/>
    <w:rsid w:val="00937F9D"/>
    <w:rsid w:val="009416FD"/>
    <w:rsid w:val="00941949"/>
    <w:rsid w:val="009419BD"/>
    <w:rsid w:val="0094377A"/>
    <w:rsid w:val="00943868"/>
    <w:rsid w:val="009439EC"/>
    <w:rsid w:val="00943BA9"/>
    <w:rsid w:val="00944564"/>
    <w:rsid w:val="00945E4C"/>
    <w:rsid w:val="0094624C"/>
    <w:rsid w:val="00946545"/>
    <w:rsid w:val="00946D77"/>
    <w:rsid w:val="009501D8"/>
    <w:rsid w:val="009502B3"/>
    <w:rsid w:val="00950505"/>
    <w:rsid w:val="00951B1C"/>
    <w:rsid w:val="00951E49"/>
    <w:rsid w:val="009539C3"/>
    <w:rsid w:val="009543F3"/>
    <w:rsid w:val="0095445D"/>
    <w:rsid w:val="009555F7"/>
    <w:rsid w:val="0095598C"/>
    <w:rsid w:val="0095787D"/>
    <w:rsid w:val="00957AF2"/>
    <w:rsid w:val="009600CD"/>
    <w:rsid w:val="009616D2"/>
    <w:rsid w:val="00961D89"/>
    <w:rsid w:val="00962654"/>
    <w:rsid w:val="00962F20"/>
    <w:rsid w:val="0096308D"/>
    <w:rsid w:val="009633DE"/>
    <w:rsid w:val="009634EA"/>
    <w:rsid w:val="00963630"/>
    <w:rsid w:val="00963877"/>
    <w:rsid w:val="009647F2"/>
    <w:rsid w:val="00965792"/>
    <w:rsid w:val="00965850"/>
    <w:rsid w:val="00965CF1"/>
    <w:rsid w:val="009667B7"/>
    <w:rsid w:val="00970752"/>
    <w:rsid w:val="00972204"/>
    <w:rsid w:val="00973053"/>
    <w:rsid w:val="009730E9"/>
    <w:rsid w:val="0097340F"/>
    <w:rsid w:val="00973BDB"/>
    <w:rsid w:val="00974B87"/>
    <w:rsid w:val="0097521F"/>
    <w:rsid w:val="00975232"/>
    <w:rsid w:val="00975934"/>
    <w:rsid w:val="00975FAF"/>
    <w:rsid w:val="00976561"/>
    <w:rsid w:val="009768C6"/>
    <w:rsid w:val="00977391"/>
    <w:rsid w:val="0097779D"/>
    <w:rsid w:val="00977C8C"/>
    <w:rsid w:val="00980683"/>
    <w:rsid w:val="009816CF"/>
    <w:rsid w:val="00983E5B"/>
    <w:rsid w:val="009840BF"/>
    <w:rsid w:val="009845DC"/>
    <w:rsid w:val="00984F31"/>
    <w:rsid w:val="00985651"/>
    <w:rsid w:val="00985F6A"/>
    <w:rsid w:val="0098708E"/>
    <w:rsid w:val="00987A9A"/>
    <w:rsid w:val="0099077B"/>
    <w:rsid w:val="00990C19"/>
    <w:rsid w:val="009920B8"/>
    <w:rsid w:val="009923E5"/>
    <w:rsid w:val="00992CA5"/>
    <w:rsid w:val="00993253"/>
    <w:rsid w:val="00994DB1"/>
    <w:rsid w:val="00995685"/>
    <w:rsid w:val="00997402"/>
    <w:rsid w:val="009A0542"/>
    <w:rsid w:val="009A056E"/>
    <w:rsid w:val="009A0FF1"/>
    <w:rsid w:val="009A20ED"/>
    <w:rsid w:val="009A26FC"/>
    <w:rsid w:val="009A36D4"/>
    <w:rsid w:val="009A58B5"/>
    <w:rsid w:val="009B0566"/>
    <w:rsid w:val="009B156F"/>
    <w:rsid w:val="009B1CDF"/>
    <w:rsid w:val="009B37D3"/>
    <w:rsid w:val="009B3F86"/>
    <w:rsid w:val="009B4DA4"/>
    <w:rsid w:val="009B7698"/>
    <w:rsid w:val="009C0555"/>
    <w:rsid w:val="009C0EA6"/>
    <w:rsid w:val="009C15ED"/>
    <w:rsid w:val="009C16F3"/>
    <w:rsid w:val="009C219D"/>
    <w:rsid w:val="009C270D"/>
    <w:rsid w:val="009C4360"/>
    <w:rsid w:val="009C4F0D"/>
    <w:rsid w:val="009C4FAB"/>
    <w:rsid w:val="009C510F"/>
    <w:rsid w:val="009C58E0"/>
    <w:rsid w:val="009C5F48"/>
    <w:rsid w:val="009C759F"/>
    <w:rsid w:val="009C75A5"/>
    <w:rsid w:val="009C7FB2"/>
    <w:rsid w:val="009D0B71"/>
    <w:rsid w:val="009D108F"/>
    <w:rsid w:val="009D1A96"/>
    <w:rsid w:val="009D2100"/>
    <w:rsid w:val="009D23B5"/>
    <w:rsid w:val="009D3248"/>
    <w:rsid w:val="009D33A2"/>
    <w:rsid w:val="009D44DC"/>
    <w:rsid w:val="009D4B4B"/>
    <w:rsid w:val="009D4C7F"/>
    <w:rsid w:val="009D52A3"/>
    <w:rsid w:val="009D58CA"/>
    <w:rsid w:val="009D74EA"/>
    <w:rsid w:val="009D75F5"/>
    <w:rsid w:val="009E057C"/>
    <w:rsid w:val="009E13C2"/>
    <w:rsid w:val="009E1A29"/>
    <w:rsid w:val="009E1DED"/>
    <w:rsid w:val="009E24FE"/>
    <w:rsid w:val="009E27E6"/>
    <w:rsid w:val="009E2E70"/>
    <w:rsid w:val="009E4D7D"/>
    <w:rsid w:val="009E5909"/>
    <w:rsid w:val="009E59C9"/>
    <w:rsid w:val="009E5E6C"/>
    <w:rsid w:val="009E68FD"/>
    <w:rsid w:val="009E6A97"/>
    <w:rsid w:val="009E6CA3"/>
    <w:rsid w:val="009E7EAD"/>
    <w:rsid w:val="009F0589"/>
    <w:rsid w:val="009F29DE"/>
    <w:rsid w:val="009F3485"/>
    <w:rsid w:val="009F3780"/>
    <w:rsid w:val="009F4CA2"/>
    <w:rsid w:val="009F58BC"/>
    <w:rsid w:val="009F5B3D"/>
    <w:rsid w:val="009F5BD2"/>
    <w:rsid w:val="00A01B4E"/>
    <w:rsid w:val="00A02D90"/>
    <w:rsid w:val="00A03821"/>
    <w:rsid w:val="00A03865"/>
    <w:rsid w:val="00A03B21"/>
    <w:rsid w:val="00A0424A"/>
    <w:rsid w:val="00A05C5F"/>
    <w:rsid w:val="00A06630"/>
    <w:rsid w:val="00A076BC"/>
    <w:rsid w:val="00A0792A"/>
    <w:rsid w:val="00A104CF"/>
    <w:rsid w:val="00A11FFB"/>
    <w:rsid w:val="00A13368"/>
    <w:rsid w:val="00A13FD0"/>
    <w:rsid w:val="00A1449A"/>
    <w:rsid w:val="00A14757"/>
    <w:rsid w:val="00A15E58"/>
    <w:rsid w:val="00A172DF"/>
    <w:rsid w:val="00A17459"/>
    <w:rsid w:val="00A17836"/>
    <w:rsid w:val="00A17AF8"/>
    <w:rsid w:val="00A200A3"/>
    <w:rsid w:val="00A214CC"/>
    <w:rsid w:val="00A228E6"/>
    <w:rsid w:val="00A22ABC"/>
    <w:rsid w:val="00A22C23"/>
    <w:rsid w:val="00A23476"/>
    <w:rsid w:val="00A2375B"/>
    <w:rsid w:val="00A252AB"/>
    <w:rsid w:val="00A25F44"/>
    <w:rsid w:val="00A25FB9"/>
    <w:rsid w:val="00A2622F"/>
    <w:rsid w:val="00A2640E"/>
    <w:rsid w:val="00A26911"/>
    <w:rsid w:val="00A26AF1"/>
    <w:rsid w:val="00A30452"/>
    <w:rsid w:val="00A30DE8"/>
    <w:rsid w:val="00A32564"/>
    <w:rsid w:val="00A33353"/>
    <w:rsid w:val="00A3418D"/>
    <w:rsid w:val="00A34275"/>
    <w:rsid w:val="00A349F8"/>
    <w:rsid w:val="00A35788"/>
    <w:rsid w:val="00A35850"/>
    <w:rsid w:val="00A3706E"/>
    <w:rsid w:val="00A377C6"/>
    <w:rsid w:val="00A42D25"/>
    <w:rsid w:val="00A45987"/>
    <w:rsid w:val="00A50EE2"/>
    <w:rsid w:val="00A51BD7"/>
    <w:rsid w:val="00A51CAB"/>
    <w:rsid w:val="00A51F63"/>
    <w:rsid w:val="00A520E6"/>
    <w:rsid w:val="00A525FD"/>
    <w:rsid w:val="00A5398C"/>
    <w:rsid w:val="00A53BFA"/>
    <w:rsid w:val="00A55CFF"/>
    <w:rsid w:val="00A56D3A"/>
    <w:rsid w:val="00A570A9"/>
    <w:rsid w:val="00A605CA"/>
    <w:rsid w:val="00A60A58"/>
    <w:rsid w:val="00A61E8B"/>
    <w:rsid w:val="00A6201C"/>
    <w:rsid w:val="00A63C8C"/>
    <w:rsid w:val="00A63E17"/>
    <w:rsid w:val="00A645BB"/>
    <w:rsid w:val="00A64A57"/>
    <w:rsid w:val="00A66B5E"/>
    <w:rsid w:val="00A66E83"/>
    <w:rsid w:val="00A66F9A"/>
    <w:rsid w:val="00A701BC"/>
    <w:rsid w:val="00A727CE"/>
    <w:rsid w:val="00A740CE"/>
    <w:rsid w:val="00A74309"/>
    <w:rsid w:val="00A745BA"/>
    <w:rsid w:val="00A77ADB"/>
    <w:rsid w:val="00A77DDE"/>
    <w:rsid w:val="00A77E51"/>
    <w:rsid w:val="00A77FA2"/>
    <w:rsid w:val="00A77FFB"/>
    <w:rsid w:val="00A800B3"/>
    <w:rsid w:val="00A806F0"/>
    <w:rsid w:val="00A817CF"/>
    <w:rsid w:val="00A81F4D"/>
    <w:rsid w:val="00A8275A"/>
    <w:rsid w:val="00A8278B"/>
    <w:rsid w:val="00A82B10"/>
    <w:rsid w:val="00A82CC2"/>
    <w:rsid w:val="00A82E0F"/>
    <w:rsid w:val="00A8340D"/>
    <w:rsid w:val="00A835C5"/>
    <w:rsid w:val="00A84BC8"/>
    <w:rsid w:val="00A8669A"/>
    <w:rsid w:val="00A874FE"/>
    <w:rsid w:val="00A87743"/>
    <w:rsid w:val="00A9009D"/>
    <w:rsid w:val="00A902BD"/>
    <w:rsid w:val="00A90A6B"/>
    <w:rsid w:val="00A90E74"/>
    <w:rsid w:val="00A9196C"/>
    <w:rsid w:val="00A91E00"/>
    <w:rsid w:val="00A93501"/>
    <w:rsid w:val="00A93603"/>
    <w:rsid w:val="00A93E7C"/>
    <w:rsid w:val="00A94CCF"/>
    <w:rsid w:val="00A95010"/>
    <w:rsid w:val="00A95717"/>
    <w:rsid w:val="00A9593B"/>
    <w:rsid w:val="00A95D43"/>
    <w:rsid w:val="00A95D5E"/>
    <w:rsid w:val="00A9646F"/>
    <w:rsid w:val="00A970E9"/>
    <w:rsid w:val="00A97943"/>
    <w:rsid w:val="00A97E53"/>
    <w:rsid w:val="00AA2C05"/>
    <w:rsid w:val="00AA2FD9"/>
    <w:rsid w:val="00AA3331"/>
    <w:rsid w:val="00AA4784"/>
    <w:rsid w:val="00AA5D6C"/>
    <w:rsid w:val="00AA69A2"/>
    <w:rsid w:val="00AA6DDC"/>
    <w:rsid w:val="00AA6E48"/>
    <w:rsid w:val="00AB01EB"/>
    <w:rsid w:val="00AB0507"/>
    <w:rsid w:val="00AB1376"/>
    <w:rsid w:val="00AB1E20"/>
    <w:rsid w:val="00AB2426"/>
    <w:rsid w:val="00AB2B97"/>
    <w:rsid w:val="00AB36FA"/>
    <w:rsid w:val="00AB3F15"/>
    <w:rsid w:val="00AB41F8"/>
    <w:rsid w:val="00AB6466"/>
    <w:rsid w:val="00AB705B"/>
    <w:rsid w:val="00AB7C76"/>
    <w:rsid w:val="00AC213C"/>
    <w:rsid w:val="00AC2A00"/>
    <w:rsid w:val="00AC2EA7"/>
    <w:rsid w:val="00AC2F3A"/>
    <w:rsid w:val="00AC369E"/>
    <w:rsid w:val="00AC3F28"/>
    <w:rsid w:val="00AC66D2"/>
    <w:rsid w:val="00AC6C40"/>
    <w:rsid w:val="00AC7171"/>
    <w:rsid w:val="00AC73FB"/>
    <w:rsid w:val="00AD1009"/>
    <w:rsid w:val="00AD248C"/>
    <w:rsid w:val="00AD259C"/>
    <w:rsid w:val="00AD3837"/>
    <w:rsid w:val="00AD5C00"/>
    <w:rsid w:val="00AD6AD1"/>
    <w:rsid w:val="00AD781B"/>
    <w:rsid w:val="00AD7D6A"/>
    <w:rsid w:val="00AE0A88"/>
    <w:rsid w:val="00AE0D2D"/>
    <w:rsid w:val="00AE0DAB"/>
    <w:rsid w:val="00AE0E65"/>
    <w:rsid w:val="00AE245B"/>
    <w:rsid w:val="00AE25CD"/>
    <w:rsid w:val="00AE347A"/>
    <w:rsid w:val="00AE4226"/>
    <w:rsid w:val="00AE42A3"/>
    <w:rsid w:val="00AE4CEE"/>
    <w:rsid w:val="00AE5B08"/>
    <w:rsid w:val="00AE7EA7"/>
    <w:rsid w:val="00AE7FB0"/>
    <w:rsid w:val="00AF0431"/>
    <w:rsid w:val="00AF1015"/>
    <w:rsid w:val="00AF172D"/>
    <w:rsid w:val="00AF1920"/>
    <w:rsid w:val="00AF2997"/>
    <w:rsid w:val="00AF35F9"/>
    <w:rsid w:val="00AF5188"/>
    <w:rsid w:val="00AF5641"/>
    <w:rsid w:val="00AF629B"/>
    <w:rsid w:val="00AF6A0D"/>
    <w:rsid w:val="00B03F66"/>
    <w:rsid w:val="00B056DE"/>
    <w:rsid w:val="00B05D0F"/>
    <w:rsid w:val="00B067F1"/>
    <w:rsid w:val="00B06CC9"/>
    <w:rsid w:val="00B07659"/>
    <w:rsid w:val="00B07808"/>
    <w:rsid w:val="00B079B8"/>
    <w:rsid w:val="00B1004E"/>
    <w:rsid w:val="00B12FC9"/>
    <w:rsid w:val="00B13AA5"/>
    <w:rsid w:val="00B14784"/>
    <w:rsid w:val="00B1478E"/>
    <w:rsid w:val="00B14C56"/>
    <w:rsid w:val="00B14E77"/>
    <w:rsid w:val="00B159E0"/>
    <w:rsid w:val="00B169A1"/>
    <w:rsid w:val="00B1763B"/>
    <w:rsid w:val="00B1791E"/>
    <w:rsid w:val="00B17EBB"/>
    <w:rsid w:val="00B20344"/>
    <w:rsid w:val="00B20899"/>
    <w:rsid w:val="00B239E2"/>
    <w:rsid w:val="00B256CC"/>
    <w:rsid w:val="00B26833"/>
    <w:rsid w:val="00B27903"/>
    <w:rsid w:val="00B30ACB"/>
    <w:rsid w:val="00B30EF2"/>
    <w:rsid w:val="00B316A4"/>
    <w:rsid w:val="00B31919"/>
    <w:rsid w:val="00B31A6B"/>
    <w:rsid w:val="00B32A4C"/>
    <w:rsid w:val="00B32C7A"/>
    <w:rsid w:val="00B338BD"/>
    <w:rsid w:val="00B34CD0"/>
    <w:rsid w:val="00B35149"/>
    <w:rsid w:val="00B3518B"/>
    <w:rsid w:val="00B355BA"/>
    <w:rsid w:val="00B35F60"/>
    <w:rsid w:val="00B361FF"/>
    <w:rsid w:val="00B3663E"/>
    <w:rsid w:val="00B372D7"/>
    <w:rsid w:val="00B372EA"/>
    <w:rsid w:val="00B40A7D"/>
    <w:rsid w:val="00B40C37"/>
    <w:rsid w:val="00B4238C"/>
    <w:rsid w:val="00B4269A"/>
    <w:rsid w:val="00B429A6"/>
    <w:rsid w:val="00B42DED"/>
    <w:rsid w:val="00B473BC"/>
    <w:rsid w:val="00B4740E"/>
    <w:rsid w:val="00B50415"/>
    <w:rsid w:val="00B50751"/>
    <w:rsid w:val="00B50D75"/>
    <w:rsid w:val="00B50FDB"/>
    <w:rsid w:val="00B51445"/>
    <w:rsid w:val="00B5228A"/>
    <w:rsid w:val="00B53905"/>
    <w:rsid w:val="00B546FF"/>
    <w:rsid w:val="00B54E67"/>
    <w:rsid w:val="00B55072"/>
    <w:rsid w:val="00B5564E"/>
    <w:rsid w:val="00B5630B"/>
    <w:rsid w:val="00B57150"/>
    <w:rsid w:val="00B606B9"/>
    <w:rsid w:val="00B6099C"/>
    <w:rsid w:val="00B60B25"/>
    <w:rsid w:val="00B614E6"/>
    <w:rsid w:val="00B616D4"/>
    <w:rsid w:val="00B626DA"/>
    <w:rsid w:val="00B62751"/>
    <w:rsid w:val="00B6360E"/>
    <w:rsid w:val="00B63974"/>
    <w:rsid w:val="00B64ECB"/>
    <w:rsid w:val="00B64ED1"/>
    <w:rsid w:val="00B6519B"/>
    <w:rsid w:val="00B6644B"/>
    <w:rsid w:val="00B66E74"/>
    <w:rsid w:val="00B673D0"/>
    <w:rsid w:val="00B70427"/>
    <w:rsid w:val="00B70BB6"/>
    <w:rsid w:val="00B71454"/>
    <w:rsid w:val="00B71887"/>
    <w:rsid w:val="00B71ED6"/>
    <w:rsid w:val="00B727FE"/>
    <w:rsid w:val="00B73119"/>
    <w:rsid w:val="00B73630"/>
    <w:rsid w:val="00B73E71"/>
    <w:rsid w:val="00B74427"/>
    <w:rsid w:val="00B7442A"/>
    <w:rsid w:val="00B74853"/>
    <w:rsid w:val="00B74E40"/>
    <w:rsid w:val="00B759EB"/>
    <w:rsid w:val="00B75E98"/>
    <w:rsid w:val="00B764BA"/>
    <w:rsid w:val="00B7735A"/>
    <w:rsid w:val="00B773C2"/>
    <w:rsid w:val="00B774A2"/>
    <w:rsid w:val="00B77C96"/>
    <w:rsid w:val="00B77D46"/>
    <w:rsid w:val="00B822E3"/>
    <w:rsid w:val="00B82510"/>
    <w:rsid w:val="00B82EBA"/>
    <w:rsid w:val="00B84205"/>
    <w:rsid w:val="00B842EE"/>
    <w:rsid w:val="00B85860"/>
    <w:rsid w:val="00B8625A"/>
    <w:rsid w:val="00B86959"/>
    <w:rsid w:val="00B902BA"/>
    <w:rsid w:val="00B90385"/>
    <w:rsid w:val="00B90DF1"/>
    <w:rsid w:val="00B91EF2"/>
    <w:rsid w:val="00B9227D"/>
    <w:rsid w:val="00B92E55"/>
    <w:rsid w:val="00B94668"/>
    <w:rsid w:val="00B9517C"/>
    <w:rsid w:val="00B95849"/>
    <w:rsid w:val="00B95912"/>
    <w:rsid w:val="00B96A2E"/>
    <w:rsid w:val="00BA0261"/>
    <w:rsid w:val="00BA07C6"/>
    <w:rsid w:val="00BA0E46"/>
    <w:rsid w:val="00BA15DE"/>
    <w:rsid w:val="00BA3FA4"/>
    <w:rsid w:val="00BA4037"/>
    <w:rsid w:val="00BA4893"/>
    <w:rsid w:val="00BA5875"/>
    <w:rsid w:val="00BA58E3"/>
    <w:rsid w:val="00BA6256"/>
    <w:rsid w:val="00BA70FD"/>
    <w:rsid w:val="00BA7FBB"/>
    <w:rsid w:val="00BB0B62"/>
    <w:rsid w:val="00BB12DA"/>
    <w:rsid w:val="00BB14B0"/>
    <w:rsid w:val="00BB191C"/>
    <w:rsid w:val="00BB1B55"/>
    <w:rsid w:val="00BB1DA3"/>
    <w:rsid w:val="00BB3A8C"/>
    <w:rsid w:val="00BB3DD0"/>
    <w:rsid w:val="00BB4CB0"/>
    <w:rsid w:val="00BB629B"/>
    <w:rsid w:val="00BB757A"/>
    <w:rsid w:val="00BB7C52"/>
    <w:rsid w:val="00BC1248"/>
    <w:rsid w:val="00BC1DCA"/>
    <w:rsid w:val="00BC2620"/>
    <w:rsid w:val="00BC2F78"/>
    <w:rsid w:val="00BC5793"/>
    <w:rsid w:val="00BC740B"/>
    <w:rsid w:val="00BD05C0"/>
    <w:rsid w:val="00BD17EF"/>
    <w:rsid w:val="00BD1DFB"/>
    <w:rsid w:val="00BD216E"/>
    <w:rsid w:val="00BD2A1C"/>
    <w:rsid w:val="00BD3EEB"/>
    <w:rsid w:val="00BD48DE"/>
    <w:rsid w:val="00BD60AC"/>
    <w:rsid w:val="00BE041D"/>
    <w:rsid w:val="00BE0F0B"/>
    <w:rsid w:val="00BE11F3"/>
    <w:rsid w:val="00BE221C"/>
    <w:rsid w:val="00BE229F"/>
    <w:rsid w:val="00BE235A"/>
    <w:rsid w:val="00BE58FD"/>
    <w:rsid w:val="00BE5A8A"/>
    <w:rsid w:val="00BE66A7"/>
    <w:rsid w:val="00BE7C79"/>
    <w:rsid w:val="00BF286D"/>
    <w:rsid w:val="00BF2A0D"/>
    <w:rsid w:val="00BF41CC"/>
    <w:rsid w:val="00BF42D4"/>
    <w:rsid w:val="00BF4A46"/>
    <w:rsid w:val="00BF5B51"/>
    <w:rsid w:val="00BF621A"/>
    <w:rsid w:val="00BF6C26"/>
    <w:rsid w:val="00C00E55"/>
    <w:rsid w:val="00C00FDD"/>
    <w:rsid w:val="00C010D2"/>
    <w:rsid w:val="00C025DC"/>
    <w:rsid w:val="00C026AC"/>
    <w:rsid w:val="00C03C2A"/>
    <w:rsid w:val="00C03EC8"/>
    <w:rsid w:val="00C03FCC"/>
    <w:rsid w:val="00C040C4"/>
    <w:rsid w:val="00C05484"/>
    <w:rsid w:val="00C05C43"/>
    <w:rsid w:val="00C05F2B"/>
    <w:rsid w:val="00C063F2"/>
    <w:rsid w:val="00C064E1"/>
    <w:rsid w:val="00C11034"/>
    <w:rsid w:val="00C115BD"/>
    <w:rsid w:val="00C12DEE"/>
    <w:rsid w:val="00C13569"/>
    <w:rsid w:val="00C13CA9"/>
    <w:rsid w:val="00C13E8B"/>
    <w:rsid w:val="00C14A79"/>
    <w:rsid w:val="00C14A80"/>
    <w:rsid w:val="00C14EAD"/>
    <w:rsid w:val="00C16DFE"/>
    <w:rsid w:val="00C173B7"/>
    <w:rsid w:val="00C17728"/>
    <w:rsid w:val="00C17BF9"/>
    <w:rsid w:val="00C2125C"/>
    <w:rsid w:val="00C2351F"/>
    <w:rsid w:val="00C2360C"/>
    <w:rsid w:val="00C23C75"/>
    <w:rsid w:val="00C23C7D"/>
    <w:rsid w:val="00C24872"/>
    <w:rsid w:val="00C249BE"/>
    <w:rsid w:val="00C250C1"/>
    <w:rsid w:val="00C2514D"/>
    <w:rsid w:val="00C25631"/>
    <w:rsid w:val="00C25B95"/>
    <w:rsid w:val="00C25E1D"/>
    <w:rsid w:val="00C26488"/>
    <w:rsid w:val="00C2677B"/>
    <w:rsid w:val="00C26A7E"/>
    <w:rsid w:val="00C26AA5"/>
    <w:rsid w:val="00C26CDE"/>
    <w:rsid w:val="00C270D1"/>
    <w:rsid w:val="00C274D7"/>
    <w:rsid w:val="00C277FC"/>
    <w:rsid w:val="00C31275"/>
    <w:rsid w:val="00C31DAB"/>
    <w:rsid w:val="00C31FB6"/>
    <w:rsid w:val="00C32776"/>
    <w:rsid w:val="00C34374"/>
    <w:rsid w:val="00C34CC4"/>
    <w:rsid w:val="00C34DB2"/>
    <w:rsid w:val="00C35045"/>
    <w:rsid w:val="00C361DB"/>
    <w:rsid w:val="00C365B4"/>
    <w:rsid w:val="00C37D74"/>
    <w:rsid w:val="00C40D2E"/>
    <w:rsid w:val="00C4123E"/>
    <w:rsid w:val="00C41451"/>
    <w:rsid w:val="00C421FB"/>
    <w:rsid w:val="00C429B5"/>
    <w:rsid w:val="00C42D1E"/>
    <w:rsid w:val="00C43741"/>
    <w:rsid w:val="00C446B1"/>
    <w:rsid w:val="00C45164"/>
    <w:rsid w:val="00C45753"/>
    <w:rsid w:val="00C45DEA"/>
    <w:rsid w:val="00C47E1A"/>
    <w:rsid w:val="00C50526"/>
    <w:rsid w:val="00C51344"/>
    <w:rsid w:val="00C517CE"/>
    <w:rsid w:val="00C5228F"/>
    <w:rsid w:val="00C54714"/>
    <w:rsid w:val="00C57720"/>
    <w:rsid w:val="00C6037A"/>
    <w:rsid w:val="00C60763"/>
    <w:rsid w:val="00C60DF2"/>
    <w:rsid w:val="00C60E6A"/>
    <w:rsid w:val="00C610E7"/>
    <w:rsid w:val="00C61D85"/>
    <w:rsid w:val="00C624EF"/>
    <w:rsid w:val="00C62F82"/>
    <w:rsid w:val="00C63C0A"/>
    <w:rsid w:val="00C63E10"/>
    <w:rsid w:val="00C64B8C"/>
    <w:rsid w:val="00C66B54"/>
    <w:rsid w:val="00C6785E"/>
    <w:rsid w:val="00C67F39"/>
    <w:rsid w:val="00C70C1D"/>
    <w:rsid w:val="00C70DC3"/>
    <w:rsid w:val="00C7151E"/>
    <w:rsid w:val="00C72A88"/>
    <w:rsid w:val="00C73327"/>
    <w:rsid w:val="00C74CC8"/>
    <w:rsid w:val="00C75670"/>
    <w:rsid w:val="00C762F5"/>
    <w:rsid w:val="00C76625"/>
    <w:rsid w:val="00C76ADE"/>
    <w:rsid w:val="00C801BA"/>
    <w:rsid w:val="00C8191A"/>
    <w:rsid w:val="00C8220B"/>
    <w:rsid w:val="00C82C70"/>
    <w:rsid w:val="00C85522"/>
    <w:rsid w:val="00C85599"/>
    <w:rsid w:val="00C856B1"/>
    <w:rsid w:val="00C85796"/>
    <w:rsid w:val="00C85D77"/>
    <w:rsid w:val="00C865A6"/>
    <w:rsid w:val="00C87693"/>
    <w:rsid w:val="00C87DE9"/>
    <w:rsid w:val="00C90896"/>
    <w:rsid w:val="00C91596"/>
    <w:rsid w:val="00C92B20"/>
    <w:rsid w:val="00C93A77"/>
    <w:rsid w:val="00C93E64"/>
    <w:rsid w:val="00C94156"/>
    <w:rsid w:val="00C941C5"/>
    <w:rsid w:val="00C94580"/>
    <w:rsid w:val="00C945E9"/>
    <w:rsid w:val="00C94CBC"/>
    <w:rsid w:val="00C9577E"/>
    <w:rsid w:val="00C95B6E"/>
    <w:rsid w:val="00C96423"/>
    <w:rsid w:val="00C96D94"/>
    <w:rsid w:val="00CA0B6E"/>
    <w:rsid w:val="00CA2DED"/>
    <w:rsid w:val="00CA3A01"/>
    <w:rsid w:val="00CA3E66"/>
    <w:rsid w:val="00CA5465"/>
    <w:rsid w:val="00CA57C8"/>
    <w:rsid w:val="00CA5CEE"/>
    <w:rsid w:val="00CA781C"/>
    <w:rsid w:val="00CA79C6"/>
    <w:rsid w:val="00CB1A6E"/>
    <w:rsid w:val="00CB2377"/>
    <w:rsid w:val="00CB2CB6"/>
    <w:rsid w:val="00CB3A96"/>
    <w:rsid w:val="00CB4365"/>
    <w:rsid w:val="00CB482D"/>
    <w:rsid w:val="00CB5C21"/>
    <w:rsid w:val="00CC0EF6"/>
    <w:rsid w:val="00CC0F44"/>
    <w:rsid w:val="00CC144B"/>
    <w:rsid w:val="00CC218C"/>
    <w:rsid w:val="00CC2243"/>
    <w:rsid w:val="00CC3A03"/>
    <w:rsid w:val="00CC3A85"/>
    <w:rsid w:val="00CC3BFA"/>
    <w:rsid w:val="00CC40E7"/>
    <w:rsid w:val="00CC412B"/>
    <w:rsid w:val="00CC587F"/>
    <w:rsid w:val="00CC5A50"/>
    <w:rsid w:val="00CC6047"/>
    <w:rsid w:val="00CC62AF"/>
    <w:rsid w:val="00CC6F2F"/>
    <w:rsid w:val="00CC7888"/>
    <w:rsid w:val="00CC7ABD"/>
    <w:rsid w:val="00CC7C15"/>
    <w:rsid w:val="00CD0125"/>
    <w:rsid w:val="00CD04FC"/>
    <w:rsid w:val="00CD08CE"/>
    <w:rsid w:val="00CD0B80"/>
    <w:rsid w:val="00CD0D5E"/>
    <w:rsid w:val="00CD104D"/>
    <w:rsid w:val="00CD1226"/>
    <w:rsid w:val="00CD1828"/>
    <w:rsid w:val="00CD1D63"/>
    <w:rsid w:val="00CD36D1"/>
    <w:rsid w:val="00CD3DEA"/>
    <w:rsid w:val="00CD49CF"/>
    <w:rsid w:val="00CD5780"/>
    <w:rsid w:val="00CD5DC2"/>
    <w:rsid w:val="00CD69EB"/>
    <w:rsid w:val="00CD6F5F"/>
    <w:rsid w:val="00CD76B0"/>
    <w:rsid w:val="00CE05D6"/>
    <w:rsid w:val="00CE0753"/>
    <w:rsid w:val="00CE1070"/>
    <w:rsid w:val="00CE12DF"/>
    <w:rsid w:val="00CE1FE7"/>
    <w:rsid w:val="00CE2953"/>
    <w:rsid w:val="00CE3EE4"/>
    <w:rsid w:val="00CE443F"/>
    <w:rsid w:val="00CE7FDC"/>
    <w:rsid w:val="00CF05EF"/>
    <w:rsid w:val="00CF2105"/>
    <w:rsid w:val="00CF2112"/>
    <w:rsid w:val="00CF24F8"/>
    <w:rsid w:val="00CF26CE"/>
    <w:rsid w:val="00CF2A9A"/>
    <w:rsid w:val="00CF2C7B"/>
    <w:rsid w:val="00CF3194"/>
    <w:rsid w:val="00CF3624"/>
    <w:rsid w:val="00CF3D1B"/>
    <w:rsid w:val="00CF4B6D"/>
    <w:rsid w:val="00CF5786"/>
    <w:rsid w:val="00CF5FF9"/>
    <w:rsid w:val="00CF60C5"/>
    <w:rsid w:val="00CF69E2"/>
    <w:rsid w:val="00CF7567"/>
    <w:rsid w:val="00D00820"/>
    <w:rsid w:val="00D01084"/>
    <w:rsid w:val="00D01DAD"/>
    <w:rsid w:val="00D02707"/>
    <w:rsid w:val="00D02902"/>
    <w:rsid w:val="00D033D9"/>
    <w:rsid w:val="00D03464"/>
    <w:rsid w:val="00D06091"/>
    <w:rsid w:val="00D060F1"/>
    <w:rsid w:val="00D07FB6"/>
    <w:rsid w:val="00D10644"/>
    <w:rsid w:val="00D109E2"/>
    <w:rsid w:val="00D110BA"/>
    <w:rsid w:val="00D11D1F"/>
    <w:rsid w:val="00D120B2"/>
    <w:rsid w:val="00D135CF"/>
    <w:rsid w:val="00D137F1"/>
    <w:rsid w:val="00D14829"/>
    <w:rsid w:val="00D148CE"/>
    <w:rsid w:val="00D14A1D"/>
    <w:rsid w:val="00D1579E"/>
    <w:rsid w:val="00D161DD"/>
    <w:rsid w:val="00D162F6"/>
    <w:rsid w:val="00D16361"/>
    <w:rsid w:val="00D16525"/>
    <w:rsid w:val="00D16BAF"/>
    <w:rsid w:val="00D17428"/>
    <w:rsid w:val="00D17CD1"/>
    <w:rsid w:val="00D2008A"/>
    <w:rsid w:val="00D200E2"/>
    <w:rsid w:val="00D20E2B"/>
    <w:rsid w:val="00D22136"/>
    <w:rsid w:val="00D22182"/>
    <w:rsid w:val="00D23D13"/>
    <w:rsid w:val="00D24525"/>
    <w:rsid w:val="00D2477A"/>
    <w:rsid w:val="00D24860"/>
    <w:rsid w:val="00D24D3E"/>
    <w:rsid w:val="00D266C5"/>
    <w:rsid w:val="00D26D09"/>
    <w:rsid w:val="00D26F35"/>
    <w:rsid w:val="00D313C3"/>
    <w:rsid w:val="00D313D9"/>
    <w:rsid w:val="00D32506"/>
    <w:rsid w:val="00D32A12"/>
    <w:rsid w:val="00D33620"/>
    <w:rsid w:val="00D337EE"/>
    <w:rsid w:val="00D33B83"/>
    <w:rsid w:val="00D34864"/>
    <w:rsid w:val="00D35097"/>
    <w:rsid w:val="00D3531B"/>
    <w:rsid w:val="00D368A6"/>
    <w:rsid w:val="00D36A8B"/>
    <w:rsid w:val="00D371C1"/>
    <w:rsid w:val="00D37DC2"/>
    <w:rsid w:val="00D4087A"/>
    <w:rsid w:val="00D40DEA"/>
    <w:rsid w:val="00D4184D"/>
    <w:rsid w:val="00D41A4A"/>
    <w:rsid w:val="00D41AE3"/>
    <w:rsid w:val="00D422EC"/>
    <w:rsid w:val="00D437C6"/>
    <w:rsid w:val="00D4384A"/>
    <w:rsid w:val="00D452BE"/>
    <w:rsid w:val="00D45D3F"/>
    <w:rsid w:val="00D46F93"/>
    <w:rsid w:val="00D47C68"/>
    <w:rsid w:val="00D501B8"/>
    <w:rsid w:val="00D505A0"/>
    <w:rsid w:val="00D50FA6"/>
    <w:rsid w:val="00D53461"/>
    <w:rsid w:val="00D534F8"/>
    <w:rsid w:val="00D54851"/>
    <w:rsid w:val="00D5512E"/>
    <w:rsid w:val="00D5584E"/>
    <w:rsid w:val="00D55F48"/>
    <w:rsid w:val="00D56646"/>
    <w:rsid w:val="00D567CB"/>
    <w:rsid w:val="00D57EC4"/>
    <w:rsid w:val="00D61405"/>
    <w:rsid w:val="00D62505"/>
    <w:rsid w:val="00D6297A"/>
    <w:rsid w:val="00D62A8B"/>
    <w:rsid w:val="00D62FD2"/>
    <w:rsid w:val="00D6374C"/>
    <w:rsid w:val="00D64667"/>
    <w:rsid w:val="00D65B5A"/>
    <w:rsid w:val="00D65DB7"/>
    <w:rsid w:val="00D65EA0"/>
    <w:rsid w:val="00D66A1C"/>
    <w:rsid w:val="00D67BEE"/>
    <w:rsid w:val="00D70E1B"/>
    <w:rsid w:val="00D7116F"/>
    <w:rsid w:val="00D7156A"/>
    <w:rsid w:val="00D71594"/>
    <w:rsid w:val="00D7272A"/>
    <w:rsid w:val="00D72AAE"/>
    <w:rsid w:val="00D7311E"/>
    <w:rsid w:val="00D73579"/>
    <w:rsid w:val="00D73D8F"/>
    <w:rsid w:val="00D7447D"/>
    <w:rsid w:val="00D7467B"/>
    <w:rsid w:val="00D74977"/>
    <w:rsid w:val="00D753FF"/>
    <w:rsid w:val="00D7540B"/>
    <w:rsid w:val="00D757A2"/>
    <w:rsid w:val="00D7692F"/>
    <w:rsid w:val="00D77292"/>
    <w:rsid w:val="00D806BE"/>
    <w:rsid w:val="00D80A00"/>
    <w:rsid w:val="00D82B52"/>
    <w:rsid w:val="00D8443C"/>
    <w:rsid w:val="00D84848"/>
    <w:rsid w:val="00D864DC"/>
    <w:rsid w:val="00D901C8"/>
    <w:rsid w:val="00D90A04"/>
    <w:rsid w:val="00D920AD"/>
    <w:rsid w:val="00D94353"/>
    <w:rsid w:val="00D9497B"/>
    <w:rsid w:val="00D9570D"/>
    <w:rsid w:val="00D95929"/>
    <w:rsid w:val="00D95F8F"/>
    <w:rsid w:val="00D9676B"/>
    <w:rsid w:val="00D96AC4"/>
    <w:rsid w:val="00D97A9D"/>
    <w:rsid w:val="00DA04C1"/>
    <w:rsid w:val="00DA2010"/>
    <w:rsid w:val="00DA2EF7"/>
    <w:rsid w:val="00DA2EFD"/>
    <w:rsid w:val="00DA3081"/>
    <w:rsid w:val="00DA3985"/>
    <w:rsid w:val="00DA4944"/>
    <w:rsid w:val="00DA5BE2"/>
    <w:rsid w:val="00DA647B"/>
    <w:rsid w:val="00DA7883"/>
    <w:rsid w:val="00DB2BCC"/>
    <w:rsid w:val="00DB33AF"/>
    <w:rsid w:val="00DB3B2C"/>
    <w:rsid w:val="00DB4573"/>
    <w:rsid w:val="00DB53EF"/>
    <w:rsid w:val="00DB5F78"/>
    <w:rsid w:val="00DB601F"/>
    <w:rsid w:val="00DB6182"/>
    <w:rsid w:val="00DB6AAB"/>
    <w:rsid w:val="00DB73B6"/>
    <w:rsid w:val="00DB7664"/>
    <w:rsid w:val="00DC05F5"/>
    <w:rsid w:val="00DC0B12"/>
    <w:rsid w:val="00DC3F7E"/>
    <w:rsid w:val="00DC77E7"/>
    <w:rsid w:val="00DC7E39"/>
    <w:rsid w:val="00DD2306"/>
    <w:rsid w:val="00DD2841"/>
    <w:rsid w:val="00DD3877"/>
    <w:rsid w:val="00DD5063"/>
    <w:rsid w:val="00DD5824"/>
    <w:rsid w:val="00DD632C"/>
    <w:rsid w:val="00DD7A7C"/>
    <w:rsid w:val="00DD7E3F"/>
    <w:rsid w:val="00DE07B5"/>
    <w:rsid w:val="00DE1833"/>
    <w:rsid w:val="00DE1AD8"/>
    <w:rsid w:val="00DE1F89"/>
    <w:rsid w:val="00DE28EB"/>
    <w:rsid w:val="00DE2A95"/>
    <w:rsid w:val="00DE50D0"/>
    <w:rsid w:val="00DE5A0C"/>
    <w:rsid w:val="00DE7CBA"/>
    <w:rsid w:val="00DF06FC"/>
    <w:rsid w:val="00DF0C4F"/>
    <w:rsid w:val="00DF13B4"/>
    <w:rsid w:val="00DF1BAB"/>
    <w:rsid w:val="00DF1CBC"/>
    <w:rsid w:val="00DF2D2F"/>
    <w:rsid w:val="00DF4180"/>
    <w:rsid w:val="00DF4E63"/>
    <w:rsid w:val="00DF4F91"/>
    <w:rsid w:val="00DF53CF"/>
    <w:rsid w:val="00DF640C"/>
    <w:rsid w:val="00DF7D4F"/>
    <w:rsid w:val="00DF7F3A"/>
    <w:rsid w:val="00E001BF"/>
    <w:rsid w:val="00E005A8"/>
    <w:rsid w:val="00E01225"/>
    <w:rsid w:val="00E02805"/>
    <w:rsid w:val="00E037E2"/>
    <w:rsid w:val="00E04C16"/>
    <w:rsid w:val="00E05310"/>
    <w:rsid w:val="00E0611F"/>
    <w:rsid w:val="00E065E4"/>
    <w:rsid w:val="00E072AB"/>
    <w:rsid w:val="00E079C2"/>
    <w:rsid w:val="00E105BD"/>
    <w:rsid w:val="00E11881"/>
    <w:rsid w:val="00E1262F"/>
    <w:rsid w:val="00E12B2E"/>
    <w:rsid w:val="00E132E0"/>
    <w:rsid w:val="00E14FCF"/>
    <w:rsid w:val="00E2019A"/>
    <w:rsid w:val="00E21BF7"/>
    <w:rsid w:val="00E22835"/>
    <w:rsid w:val="00E22ED0"/>
    <w:rsid w:val="00E230CA"/>
    <w:rsid w:val="00E238F2"/>
    <w:rsid w:val="00E23FC0"/>
    <w:rsid w:val="00E2459B"/>
    <w:rsid w:val="00E248DD"/>
    <w:rsid w:val="00E251C4"/>
    <w:rsid w:val="00E251F4"/>
    <w:rsid w:val="00E25619"/>
    <w:rsid w:val="00E25766"/>
    <w:rsid w:val="00E26A62"/>
    <w:rsid w:val="00E26C65"/>
    <w:rsid w:val="00E27763"/>
    <w:rsid w:val="00E27815"/>
    <w:rsid w:val="00E27E7E"/>
    <w:rsid w:val="00E3037B"/>
    <w:rsid w:val="00E30F66"/>
    <w:rsid w:val="00E32EAC"/>
    <w:rsid w:val="00E33424"/>
    <w:rsid w:val="00E33EF5"/>
    <w:rsid w:val="00E34A63"/>
    <w:rsid w:val="00E34F9E"/>
    <w:rsid w:val="00E35ACE"/>
    <w:rsid w:val="00E35BAE"/>
    <w:rsid w:val="00E35CD0"/>
    <w:rsid w:val="00E3603E"/>
    <w:rsid w:val="00E367A1"/>
    <w:rsid w:val="00E375D2"/>
    <w:rsid w:val="00E37830"/>
    <w:rsid w:val="00E378CE"/>
    <w:rsid w:val="00E42AA0"/>
    <w:rsid w:val="00E42BEA"/>
    <w:rsid w:val="00E42E96"/>
    <w:rsid w:val="00E449CB"/>
    <w:rsid w:val="00E46528"/>
    <w:rsid w:val="00E51015"/>
    <w:rsid w:val="00E512E4"/>
    <w:rsid w:val="00E51722"/>
    <w:rsid w:val="00E51F41"/>
    <w:rsid w:val="00E52145"/>
    <w:rsid w:val="00E53063"/>
    <w:rsid w:val="00E53F97"/>
    <w:rsid w:val="00E54D98"/>
    <w:rsid w:val="00E56803"/>
    <w:rsid w:val="00E56C1D"/>
    <w:rsid w:val="00E56DB7"/>
    <w:rsid w:val="00E5722B"/>
    <w:rsid w:val="00E57E8A"/>
    <w:rsid w:val="00E57E9A"/>
    <w:rsid w:val="00E60476"/>
    <w:rsid w:val="00E609C7"/>
    <w:rsid w:val="00E60BEB"/>
    <w:rsid w:val="00E614A9"/>
    <w:rsid w:val="00E61F55"/>
    <w:rsid w:val="00E63634"/>
    <w:rsid w:val="00E64489"/>
    <w:rsid w:val="00E653F1"/>
    <w:rsid w:val="00E65961"/>
    <w:rsid w:val="00E67E6D"/>
    <w:rsid w:val="00E71408"/>
    <w:rsid w:val="00E719AB"/>
    <w:rsid w:val="00E71F9C"/>
    <w:rsid w:val="00E72DCC"/>
    <w:rsid w:val="00E73A8E"/>
    <w:rsid w:val="00E740EA"/>
    <w:rsid w:val="00E7444C"/>
    <w:rsid w:val="00E7480D"/>
    <w:rsid w:val="00E75171"/>
    <w:rsid w:val="00E76521"/>
    <w:rsid w:val="00E76C9D"/>
    <w:rsid w:val="00E770BF"/>
    <w:rsid w:val="00E80F64"/>
    <w:rsid w:val="00E82C4D"/>
    <w:rsid w:val="00E83652"/>
    <w:rsid w:val="00E85C9C"/>
    <w:rsid w:val="00E85CA8"/>
    <w:rsid w:val="00E867DD"/>
    <w:rsid w:val="00E87324"/>
    <w:rsid w:val="00E91015"/>
    <w:rsid w:val="00E91323"/>
    <w:rsid w:val="00E91AF5"/>
    <w:rsid w:val="00E922F5"/>
    <w:rsid w:val="00E92602"/>
    <w:rsid w:val="00E92B16"/>
    <w:rsid w:val="00E9334F"/>
    <w:rsid w:val="00E93779"/>
    <w:rsid w:val="00E939CE"/>
    <w:rsid w:val="00E962A7"/>
    <w:rsid w:val="00E964EE"/>
    <w:rsid w:val="00E97ED1"/>
    <w:rsid w:val="00EA1441"/>
    <w:rsid w:val="00EA167B"/>
    <w:rsid w:val="00EA1DD3"/>
    <w:rsid w:val="00EA2D99"/>
    <w:rsid w:val="00EA3339"/>
    <w:rsid w:val="00EA433A"/>
    <w:rsid w:val="00EA467E"/>
    <w:rsid w:val="00EA51D9"/>
    <w:rsid w:val="00EA5B7A"/>
    <w:rsid w:val="00EA617E"/>
    <w:rsid w:val="00EA6916"/>
    <w:rsid w:val="00EB1879"/>
    <w:rsid w:val="00EB19D1"/>
    <w:rsid w:val="00EB3787"/>
    <w:rsid w:val="00EB3E68"/>
    <w:rsid w:val="00EB41BC"/>
    <w:rsid w:val="00EB552A"/>
    <w:rsid w:val="00EB5692"/>
    <w:rsid w:val="00EB64AF"/>
    <w:rsid w:val="00EB6E49"/>
    <w:rsid w:val="00EB6F29"/>
    <w:rsid w:val="00EC042E"/>
    <w:rsid w:val="00EC12A3"/>
    <w:rsid w:val="00EC1878"/>
    <w:rsid w:val="00EC2AA3"/>
    <w:rsid w:val="00EC3B55"/>
    <w:rsid w:val="00EC3EAF"/>
    <w:rsid w:val="00EC4A68"/>
    <w:rsid w:val="00EC5A6D"/>
    <w:rsid w:val="00EC5DE6"/>
    <w:rsid w:val="00EC66A9"/>
    <w:rsid w:val="00ED03C4"/>
    <w:rsid w:val="00ED1594"/>
    <w:rsid w:val="00ED2F24"/>
    <w:rsid w:val="00ED3682"/>
    <w:rsid w:val="00ED4082"/>
    <w:rsid w:val="00ED41B8"/>
    <w:rsid w:val="00EE0146"/>
    <w:rsid w:val="00EE0482"/>
    <w:rsid w:val="00EE2095"/>
    <w:rsid w:val="00EE2744"/>
    <w:rsid w:val="00EE31EA"/>
    <w:rsid w:val="00EE3CAE"/>
    <w:rsid w:val="00EE40C3"/>
    <w:rsid w:val="00EE6944"/>
    <w:rsid w:val="00EE6F30"/>
    <w:rsid w:val="00EE72DF"/>
    <w:rsid w:val="00EF15CD"/>
    <w:rsid w:val="00EF1756"/>
    <w:rsid w:val="00EF1C39"/>
    <w:rsid w:val="00EF2F35"/>
    <w:rsid w:val="00EF50B1"/>
    <w:rsid w:val="00EF6211"/>
    <w:rsid w:val="00EF7446"/>
    <w:rsid w:val="00EF749E"/>
    <w:rsid w:val="00EF7C93"/>
    <w:rsid w:val="00F0165B"/>
    <w:rsid w:val="00F0317D"/>
    <w:rsid w:val="00F03EF8"/>
    <w:rsid w:val="00F05801"/>
    <w:rsid w:val="00F06713"/>
    <w:rsid w:val="00F06F7B"/>
    <w:rsid w:val="00F075D9"/>
    <w:rsid w:val="00F0773E"/>
    <w:rsid w:val="00F10F4C"/>
    <w:rsid w:val="00F11253"/>
    <w:rsid w:val="00F1172E"/>
    <w:rsid w:val="00F11A8C"/>
    <w:rsid w:val="00F12374"/>
    <w:rsid w:val="00F12F9F"/>
    <w:rsid w:val="00F13AD6"/>
    <w:rsid w:val="00F1438C"/>
    <w:rsid w:val="00F1455E"/>
    <w:rsid w:val="00F176D2"/>
    <w:rsid w:val="00F205E9"/>
    <w:rsid w:val="00F20C1A"/>
    <w:rsid w:val="00F21FC5"/>
    <w:rsid w:val="00F222A3"/>
    <w:rsid w:val="00F23A62"/>
    <w:rsid w:val="00F240C0"/>
    <w:rsid w:val="00F2417A"/>
    <w:rsid w:val="00F247BD"/>
    <w:rsid w:val="00F24D14"/>
    <w:rsid w:val="00F2559E"/>
    <w:rsid w:val="00F26082"/>
    <w:rsid w:val="00F269B7"/>
    <w:rsid w:val="00F26E5A"/>
    <w:rsid w:val="00F273E5"/>
    <w:rsid w:val="00F278BF"/>
    <w:rsid w:val="00F309C5"/>
    <w:rsid w:val="00F31128"/>
    <w:rsid w:val="00F31487"/>
    <w:rsid w:val="00F3167B"/>
    <w:rsid w:val="00F3248F"/>
    <w:rsid w:val="00F33FD2"/>
    <w:rsid w:val="00F34905"/>
    <w:rsid w:val="00F3573D"/>
    <w:rsid w:val="00F35AEF"/>
    <w:rsid w:val="00F364C5"/>
    <w:rsid w:val="00F36F24"/>
    <w:rsid w:val="00F37514"/>
    <w:rsid w:val="00F402E3"/>
    <w:rsid w:val="00F41161"/>
    <w:rsid w:val="00F41395"/>
    <w:rsid w:val="00F41827"/>
    <w:rsid w:val="00F42A74"/>
    <w:rsid w:val="00F42A87"/>
    <w:rsid w:val="00F42CEB"/>
    <w:rsid w:val="00F43852"/>
    <w:rsid w:val="00F43854"/>
    <w:rsid w:val="00F43942"/>
    <w:rsid w:val="00F440E3"/>
    <w:rsid w:val="00F454A3"/>
    <w:rsid w:val="00F45996"/>
    <w:rsid w:val="00F45B8A"/>
    <w:rsid w:val="00F4601A"/>
    <w:rsid w:val="00F4684C"/>
    <w:rsid w:val="00F46C59"/>
    <w:rsid w:val="00F47C30"/>
    <w:rsid w:val="00F51704"/>
    <w:rsid w:val="00F52857"/>
    <w:rsid w:val="00F5309E"/>
    <w:rsid w:val="00F53F3F"/>
    <w:rsid w:val="00F553E5"/>
    <w:rsid w:val="00F55A42"/>
    <w:rsid w:val="00F61B1C"/>
    <w:rsid w:val="00F62C62"/>
    <w:rsid w:val="00F64760"/>
    <w:rsid w:val="00F6487A"/>
    <w:rsid w:val="00F64956"/>
    <w:rsid w:val="00F6509F"/>
    <w:rsid w:val="00F651E3"/>
    <w:rsid w:val="00F654AE"/>
    <w:rsid w:val="00F72C85"/>
    <w:rsid w:val="00F72DEE"/>
    <w:rsid w:val="00F75860"/>
    <w:rsid w:val="00F75D0C"/>
    <w:rsid w:val="00F77457"/>
    <w:rsid w:val="00F7751A"/>
    <w:rsid w:val="00F77CA4"/>
    <w:rsid w:val="00F80BFF"/>
    <w:rsid w:val="00F80FF1"/>
    <w:rsid w:val="00F81C1A"/>
    <w:rsid w:val="00F82824"/>
    <w:rsid w:val="00F83A4F"/>
    <w:rsid w:val="00F867AD"/>
    <w:rsid w:val="00F92109"/>
    <w:rsid w:val="00F93A01"/>
    <w:rsid w:val="00F94BAC"/>
    <w:rsid w:val="00F95905"/>
    <w:rsid w:val="00F95DD1"/>
    <w:rsid w:val="00F96191"/>
    <w:rsid w:val="00F966F6"/>
    <w:rsid w:val="00F96783"/>
    <w:rsid w:val="00F96BB9"/>
    <w:rsid w:val="00F96F4E"/>
    <w:rsid w:val="00FA08B2"/>
    <w:rsid w:val="00FA147A"/>
    <w:rsid w:val="00FA1747"/>
    <w:rsid w:val="00FA2594"/>
    <w:rsid w:val="00FA3669"/>
    <w:rsid w:val="00FA439E"/>
    <w:rsid w:val="00FA4D14"/>
    <w:rsid w:val="00FA5597"/>
    <w:rsid w:val="00FA5901"/>
    <w:rsid w:val="00FA5F68"/>
    <w:rsid w:val="00FA632F"/>
    <w:rsid w:val="00FA638F"/>
    <w:rsid w:val="00FA68CA"/>
    <w:rsid w:val="00FA6B9D"/>
    <w:rsid w:val="00FA6E66"/>
    <w:rsid w:val="00FB045F"/>
    <w:rsid w:val="00FB2A41"/>
    <w:rsid w:val="00FB40AB"/>
    <w:rsid w:val="00FB5E69"/>
    <w:rsid w:val="00FB7541"/>
    <w:rsid w:val="00FC1318"/>
    <w:rsid w:val="00FC14B3"/>
    <w:rsid w:val="00FC3A8C"/>
    <w:rsid w:val="00FC3FAB"/>
    <w:rsid w:val="00FC4187"/>
    <w:rsid w:val="00FC4249"/>
    <w:rsid w:val="00FC42A7"/>
    <w:rsid w:val="00FC66E8"/>
    <w:rsid w:val="00FD0A13"/>
    <w:rsid w:val="00FD10A9"/>
    <w:rsid w:val="00FD220D"/>
    <w:rsid w:val="00FD4B89"/>
    <w:rsid w:val="00FD5905"/>
    <w:rsid w:val="00FD5A5F"/>
    <w:rsid w:val="00FD6916"/>
    <w:rsid w:val="00FD72DE"/>
    <w:rsid w:val="00FE1C35"/>
    <w:rsid w:val="00FE21BC"/>
    <w:rsid w:val="00FE2C4B"/>
    <w:rsid w:val="00FE33AC"/>
    <w:rsid w:val="00FE38C6"/>
    <w:rsid w:val="00FE45FD"/>
    <w:rsid w:val="00FE4944"/>
    <w:rsid w:val="00FE4B3F"/>
    <w:rsid w:val="00FE4ECC"/>
    <w:rsid w:val="00FE52DE"/>
    <w:rsid w:val="00FF1863"/>
    <w:rsid w:val="00FF1952"/>
    <w:rsid w:val="00FF1DDE"/>
    <w:rsid w:val="00FF2142"/>
    <w:rsid w:val="00FF276D"/>
    <w:rsid w:val="00FF29C5"/>
    <w:rsid w:val="00FF3DEA"/>
    <w:rsid w:val="00FF46E5"/>
    <w:rsid w:val="00FF4A0F"/>
    <w:rsid w:val="00FF4B62"/>
    <w:rsid w:val="00FF6516"/>
    <w:rsid w:val="00FF69DD"/>
    <w:rsid w:val="00FF6B13"/>
    <w:rsid w:val="00FF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94E6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A5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A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5A5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5A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5A5B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295A5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295A5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A5B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表格格線11"/>
    <w:basedOn w:val="TableNormal"/>
    <w:next w:val="TableGrid"/>
    <w:uiPriority w:val="59"/>
    <w:rsid w:val="00295A5B"/>
    <w:rPr>
      <w:rFonts w:ascii="Calibri" w:eastAsia="PMingLiU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5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TableNormal"/>
    <w:uiPriority w:val="42"/>
    <w:rsid w:val="00C010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0">
    <w:name w:val="格線表格 1 淺色1"/>
    <w:basedOn w:val="TableNormal"/>
    <w:uiPriority w:val="46"/>
    <w:rsid w:val="00C010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1">
    <w:name w:val="純表格 51"/>
    <w:basedOn w:val="TableNormal"/>
    <w:uiPriority w:val="45"/>
    <w:rsid w:val="00C010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純表格 41"/>
    <w:basedOn w:val="TableNormal"/>
    <w:uiPriority w:val="44"/>
    <w:rsid w:val="00C010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純表格 31"/>
    <w:basedOn w:val="TableNormal"/>
    <w:uiPriority w:val="43"/>
    <w:rsid w:val="00C010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0">
    <w:name w:val="格線表格 21"/>
    <w:basedOn w:val="TableNormal"/>
    <w:uiPriority w:val="47"/>
    <w:rsid w:val="00C010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8D58C2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D58C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D58C2"/>
    <w:rPr>
      <w:color w:val="0000FF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8D58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A6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6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6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61C"/>
    <w:rPr>
      <w:b/>
      <w:bCs/>
    </w:rPr>
  </w:style>
  <w:style w:type="paragraph" w:styleId="Revision">
    <w:name w:val="Revision"/>
    <w:hidden/>
    <w:uiPriority w:val="99"/>
    <w:semiHidden/>
    <w:rsid w:val="00E91323"/>
  </w:style>
  <w:style w:type="character" w:customStyle="1" w:styleId="2">
    <w:name w:val="未解析的提及項目2"/>
    <w:basedOn w:val="DefaultParagraphFont"/>
    <w:uiPriority w:val="99"/>
    <w:semiHidden/>
    <w:unhideWhenUsed/>
    <w:rsid w:val="00A8278B"/>
    <w:rPr>
      <w:color w:val="605E5C"/>
      <w:shd w:val="clear" w:color="auto" w:fill="E1DFDD"/>
    </w:rPr>
  </w:style>
  <w:style w:type="character" w:customStyle="1" w:styleId="3">
    <w:name w:val="未解析的提及項目3"/>
    <w:basedOn w:val="DefaultParagraphFont"/>
    <w:uiPriority w:val="99"/>
    <w:semiHidden/>
    <w:unhideWhenUsed/>
    <w:rsid w:val="00144BE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816CF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1B1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369C8"/>
  </w:style>
  <w:style w:type="character" w:styleId="FollowedHyperlink">
    <w:name w:val="FollowedHyperlink"/>
    <w:basedOn w:val="DefaultParagraphFont"/>
    <w:uiPriority w:val="99"/>
    <w:semiHidden/>
    <w:unhideWhenUsed/>
    <w:rsid w:val="0006012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2D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A5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A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5A5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5A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5A5B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295A5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295A5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A5B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表格格線11"/>
    <w:basedOn w:val="TableNormal"/>
    <w:next w:val="TableGrid"/>
    <w:uiPriority w:val="59"/>
    <w:rsid w:val="00295A5B"/>
    <w:rPr>
      <w:rFonts w:ascii="Calibri" w:eastAsia="PMingLiU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5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TableNormal"/>
    <w:uiPriority w:val="42"/>
    <w:rsid w:val="00C010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0">
    <w:name w:val="格線表格 1 淺色1"/>
    <w:basedOn w:val="TableNormal"/>
    <w:uiPriority w:val="46"/>
    <w:rsid w:val="00C010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1">
    <w:name w:val="純表格 51"/>
    <w:basedOn w:val="TableNormal"/>
    <w:uiPriority w:val="45"/>
    <w:rsid w:val="00C010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純表格 41"/>
    <w:basedOn w:val="TableNormal"/>
    <w:uiPriority w:val="44"/>
    <w:rsid w:val="00C010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純表格 31"/>
    <w:basedOn w:val="TableNormal"/>
    <w:uiPriority w:val="43"/>
    <w:rsid w:val="00C010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0">
    <w:name w:val="格線表格 21"/>
    <w:basedOn w:val="TableNormal"/>
    <w:uiPriority w:val="47"/>
    <w:rsid w:val="00C010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8D58C2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D58C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D58C2"/>
    <w:rPr>
      <w:color w:val="0000FF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8D58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A6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6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6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61C"/>
    <w:rPr>
      <w:b/>
      <w:bCs/>
    </w:rPr>
  </w:style>
  <w:style w:type="paragraph" w:styleId="Revision">
    <w:name w:val="Revision"/>
    <w:hidden/>
    <w:uiPriority w:val="99"/>
    <w:semiHidden/>
    <w:rsid w:val="00E91323"/>
  </w:style>
  <w:style w:type="character" w:customStyle="1" w:styleId="2">
    <w:name w:val="未解析的提及項目2"/>
    <w:basedOn w:val="DefaultParagraphFont"/>
    <w:uiPriority w:val="99"/>
    <w:semiHidden/>
    <w:unhideWhenUsed/>
    <w:rsid w:val="00A8278B"/>
    <w:rPr>
      <w:color w:val="605E5C"/>
      <w:shd w:val="clear" w:color="auto" w:fill="E1DFDD"/>
    </w:rPr>
  </w:style>
  <w:style w:type="character" w:customStyle="1" w:styleId="3">
    <w:name w:val="未解析的提及項目3"/>
    <w:basedOn w:val="DefaultParagraphFont"/>
    <w:uiPriority w:val="99"/>
    <w:semiHidden/>
    <w:unhideWhenUsed/>
    <w:rsid w:val="00144BE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816CF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1B1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369C8"/>
  </w:style>
  <w:style w:type="character" w:styleId="FollowedHyperlink">
    <w:name w:val="FollowedHyperlink"/>
    <w:basedOn w:val="DefaultParagraphFont"/>
    <w:uiPriority w:val="99"/>
    <w:semiHidden/>
    <w:unhideWhenUsed/>
    <w:rsid w:val="0006012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2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E780BB-044E-4A3E-BE30-04CFB1E7C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</dc:creator>
  <cp:lastModifiedBy>Meenakshi Akasapu</cp:lastModifiedBy>
  <cp:revision>43</cp:revision>
  <dcterms:created xsi:type="dcterms:W3CDTF">2020-10-07T09:39:00Z</dcterms:created>
  <dcterms:modified xsi:type="dcterms:W3CDTF">2021-03-30T05:02:00Z</dcterms:modified>
</cp:coreProperties>
</file>